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295399" w14:textId="77777777" w:rsidR="00133BFB" w:rsidRPr="00D55D4B" w:rsidRDefault="00133BFB" w:rsidP="00133BFB">
      <w:pPr>
        <w:spacing w:line="360" w:lineRule="auto"/>
        <w:rPr>
          <w:rFonts w:ascii="Arial" w:eastAsia="Arial" w:hAnsi="Arial" w:cs="Arial"/>
          <w:b/>
          <w:bCs/>
          <w:sz w:val="20"/>
          <w:szCs w:val="20"/>
          <w:lang w:val="en-US"/>
        </w:rPr>
      </w:pPr>
      <w:r w:rsidRPr="00D55D4B">
        <w:rPr>
          <w:rFonts w:ascii="Arial" w:eastAsia="Arial" w:hAnsi="Arial" w:cs="Arial"/>
          <w:b/>
          <w:bCs/>
          <w:sz w:val="20"/>
          <w:szCs w:val="20"/>
          <w:lang w:val="en-US"/>
        </w:rPr>
        <w:t>SUPPLEMENTARY TABLES</w:t>
      </w:r>
    </w:p>
    <w:p w14:paraId="4397E501" w14:textId="2293BEC8" w:rsidR="000C519D" w:rsidRPr="00D55D4B" w:rsidRDefault="00133BFB">
      <w:pPr>
        <w:rPr>
          <w:rFonts w:ascii="Arial" w:hAnsi="Arial" w:cs="Arial"/>
          <w:sz w:val="20"/>
          <w:szCs w:val="20"/>
          <w:lang w:val="en-US"/>
        </w:rPr>
      </w:pPr>
      <w:r w:rsidRPr="00D55D4B">
        <w:rPr>
          <w:rFonts w:ascii="Arial" w:hAnsi="Arial" w:cs="Arial"/>
          <w:b/>
          <w:bCs/>
          <w:sz w:val="20"/>
          <w:szCs w:val="20"/>
          <w:lang w:val="en-US"/>
        </w:rPr>
        <w:t xml:space="preserve">Supplementary Table S1. </w:t>
      </w:r>
      <w:r w:rsidRPr="00D55D4B">
        <w:rPr>
          <w:rFonts w:ascii="Arial" w:hAnsi="Arial" w:cs="Arial"/>
          <w:sz w:val="20"/>
          <w:szCs w:val="20"/>
          <w:lang w:val="en-US"/>
        </w:rPr>
        <w:t>Descriptive analysis of age according to physiological state.</w:t>
      </w:r>
    </w:p>
    <w:tbl>
      <w:tblPr>
        <w:tblStyle w:val="Tablanormal2"/>
        <w:tblW w:w="8494" w:type="dxa"/>
        <w:tblLook w:val="04A0" w:firstRow="1" w:lastRow="0" w:firstColumn="1" w:lastColumn="0" w:noHBand="0" w:noVBand="1"/>
      </w:tblPr>
      <w:tblGrid>
        <w:gridCol w:w="1705"/>
        <w:gridCol w:w="1698"/>
        <w:gridCol w:w="1697"/>
        <w:gridCol w:w="1697"/>
        <w:gridCol w:w="1697"/>
      </w:tblGrid>
      <w:tr w:rsidR="00133BFB" w:rsidRPr="00D55D4B" w14:paraId="412F1320" w14:textId="77777777" w:rsidTr="003B013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tcBorders>
              <w:top w:val="single" w:sz="4" w:space="0" w:color="7F7F7F" w:themeColor="text1" w:themeTint="80"/>
              <w:right w:val="single" w:sz="4" w:space="0" w:color="auto"/>
            </w:tcBorders>
          </w:tcPr>
          <w:p w14:paraId="4AC80F5E" w14:textId="77777777" w:rsidR="00133BFB" w:rsidRPr="00D55D4B" w:rsidRDefault="00133BFB" w:rsidP="003B0138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55D4B">
              <w:rPr>
                <w:rFonts w:ascii="Arial" w:hAnsi="Arial" w:cs="Arial"/>
                <w:sz w:val="20"/>
                <w:szCs w:val="20"/>
                <w:lang w:val="en-GB"/>
              </w:rPr>
              <w:t>TYPE</w:t>
            </w:r>
          </w:p>
        </w:tc>
        <w:tc>
          <w:tcPr>
            <w:tcW w:w="1698" w:type="dxa"/>
            <w:tcBorders>
              <w:top w:val="single" w:sz="4" w:space="0" w:color="7F7F7F" w:themeColor="text1" w:themeTint="80"/>
              <w:left w:val="single" w:sz="4" w:space="0" w:color="auto"/>
              <w:right w:val="single" w:sz="4" w:space="0" w:color="auto"/>
            </w:tcBorders>
          </w:tcPr>
          <w:p w14:paraId="780267A1" w14:textId="77777777" w:rsidR="00133BFB" w:rsidRPr="00D55D4B" w:rsidRDefault="00133BFB" w:rsidP="003B0138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55D4B">
              <w:rPr>
                <w:rFonts w:ascii="Arial" w:hAnsi="Arial" w:cs="Arial"/>
                <w:sz w:val="20"/>
                <w:szCs w:val="20"/>
                <w:lang w:val="en-GB"/>
              </w:rPr>
              <w:t>Mean (years)</w:t>
            </w:r>
          </w:p>
        </w:tc>
        <w:tc>
          <w:tcPr>
            <w:tcW w:w="1697" w:type="dxa"/>
            <w:tcBorders>
              <w:top w:val="single" w:sz="4" w:space="0" w:color="7F7F7F" w:themeColor="text1" w:themeTint="80"/>
              <w:left w:val="single" w:sz="4" w:space="0" w:color="auto"/>
              <w:right w:val="single" w:sz="4" w:space="0" w:color="auto"/>
            </w:tcBorders>
          </w:tcPr>
          <w:p w14:paraId="0F4E8D91" w14:textId="77777777" w:rsidR="00133BFB" w:rsidRPr="00D55D4B" w:rsidRDefault="00133BFB" w:rsidP="003B0138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55D4B">
              <w:rPr>
                <w:rFonts w:ascii="Arial" w:hAnsi="Arial" w:cs="Arial"/>
                <w:sz w:val="20"/>
                <w:szCs w:val="20"/>
                <w:lang w:val="en-GB"/>
              </w:rPr>
              <w:t>standard deviation</w:t>
            </w:r>
          </w:p>
        </w:tc>
        <w:tc>
          <w:tcPr>
            <w:tcW w:w="1697" w:type="dxa"/>
            <w:tcBorders>
              <w:top w:val="single" w:sz="4" w:space="0" w:color="7F7F7F" w:themeColor="text1" w:themeTint="80"/>
              <w:left w:val="single" w:sz="4" w:space="0" w:color="auto"/>
              <w:right w:val="single" w:sz="4" w:space="0" w:color="auto"/>
            </w:tcBorders>
          </w:tcPr>
          <w:p w14:paraId="5399B3BD" w14:textId="77777777" w:rsidR="00133BFB" w:rsidRPr="00D55D4B" w:rsidRDefault="00133BFB" w:rsidP="003B0138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55D4B">
              <w:rPr>
                <w:rFonts w:ascii="Arial" w:hAnsi="Arial" w:cs="Arial"/>
                <w:sz w:val="20"/>
                <w:szCs w:val="20"/>
                <w:lang w:val="en-GB"/>
              </w:rPr>
              <w:t>variance</w:t>
            </w:r>
          </w:p>
        </w:tc>
        <w:tc>
          <w:tcPr>
            <w:tcW w:w="1697" w:type="dxa"/>
            <w:tcBorders>
              <w:top w:val="single" w:sz="4" w:space="0" w:color="7F7F7F" w:themeColor="text1" w:themeTint="80"/>
              <w:left w:val="single" w:sz="4" w:space="0" w:color="auto"/>
            </w:tcBorders>
          </w:tcPr>
          <w:p w14:paraId="4A913F1D" w14:textId="77777777" w:rsidR="00133BFB" w:rsidRPr="00D55D4B" w:rsidRDefault="00133BFB" w:rsidP="003B0138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55D4B">
              <w:rPr>
                <w:rFonts w:ascii="Arial" w:hAnsi="Arial" w:cs="Arial"/>
                <w:sz w:val="20"/>
                <w:szCs w:val="20"/>
                <w:lang w:val="en-GB"/>
              </w:rPr>
              <w:t>median</w:t>
            </w:r>
          </w:p>
        </w:tc>
      </w:tr>
      <w:tr w:rsidR="00133BFB" w:rsidRPr="00D55D4B" w14:paraId="793B99FC" w14:textId="77777777" w:rsidTr="003B01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14:paraId="45FD996D" w14:textId="77777777" w:rsidR="00133BFB" w:rsidRPr="00D55D4B" w:rsidRDefault="00133BFB" w:rsidP="003B0138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55D4B">
              <w:rPr>
                <w:rFonts w:ascii="Arial" w:hAnsi="Arial" w:cs="Arial"/>
                <w:sz w:val="20"/>
                <w:szCs w:val="20"/>
                <w:lang w:val="en-GB"/>
              </w:rPr>
              <w:t>Metastatic</w:t>
            </w:r>
          </w:p>
        </w:tc>
        <w:tc>
          <w:tcPr>
            <w:tcW w:w="1698" w:type="dxa"/>
          </w:tcPr>
          <w:p w14:paraId="2CF3CC88" w14:textId="77777777" w:rsidR="00133BFB" w:rsidRPr="00D55D4B" w:rsidRDefault="00133BFB" w:rsidP="003B013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55D4B">
              <w:rPr>
                <w:rFonts w:ascii="Arial" w:hAnsi="Arial" w:cs="Arial"/>
                <w:sz w:val="20"/>
                <w:szCs w:val="20"/>
                <w:lang w:val="en-GB"/>
              </w:rPr>
              <w:t>69</w:t>
            </w:r>
          </w:p>
        </w:tc>
        <w:tc>
          <w:tcPr>
            <w:tcW w:w="1697" w:type="dxa"/>
          </w:tcPr>
          <w:p w14:paraId="1FFA4065" w14:textId="77777777" w:rsidR="00133BFB" w:rsidRPr="00D55D4B" w:rsidRDefault="00133BFB" w:rsidP="003B013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55D4B">
              <w:rPr>
                <w:rFonts w:ascii="Arial" w:hAnsi="Arial" w:cs="Arial"/>
                <w:sz w:val="20"/>
                <w:szCs w:val="20"/>
                <w:lang w:val="en-GB"/>
              </w:rPr>
              <w:t>18</w:t>
            </w:r>
          </w:p>
        </w:tc>
        <w:tc>
          <w:tcPr>
            <w:tcW w:w="1697" w:type="dxa"/>
          </w:tcPr>
          <w:p w14:paraId="5E852500" w14:textId="77777777" w:rsidR="00133BFB" w:rsidRPr="00D55D4B" w:rsidRDefault="00133BFB" w:rsidP="003B013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55D4B">
              <w:rPr>
                <w:rFonts w:ascii="Arial" w:hAnsi="Arial" w:cs="Arial"/>
                <w:sz w:val="20"/>
                <w:szCs w:val="20"/>
                <w:lang w:val="en-GB"/>
              </w:rPr>
              <w:t>311</w:t>
            </w:r>
          </w:p>
        </w:tc>
        <w:tc>
          <w:tcPr>
            <w:tcW w:w="1697" w:type="dxa"/>
          </w:tcPr>
          <w:p w14:paraId="34E967B0" w14:textId="77777777" w:rsidR="00133BFB" w:rsidRPr="00D55D4B" w:rsidRDefault="00133BFB" w:rsidP="003B013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55D4B">
              <w:rPr>
                <w:rFonts w:ascii="Arial" w:hAnsi="Arial" w:cs="Arial"/>
                <w:sz w:val="20"/>
                <w:szCs w:val="20"/>
                <w:lang w:val="en-GB"/>
              </w:rPr>
              <w:t>71</w:t>
            </w:r>
          </w:p>
        </w:tc>
      </w:tr>
      <w:tr w:rsidR="00133BFB" w:rsidRPr="00D55D4B" w14:paraId="7CCCB860" w14:textId="77777777" w:rsidTr="003B01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14:paraId="7E8F4A96" w14:textId="77777777" w:rsidR="00133BFB" w:rsidRPr="00D55D4B" w:rsidRDefault="00133BFB" w:rsidP="003B0138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55D4B">
              <w:rPr>
                <w:rFonts w:ascii="Arial" w:hAnsi="Arial" w:cs="Arial"/>
                <w:sz w:val="20"/>
                <w:szCs w:val="20"/>
                <w:lang w:val="en-GB"/>
              </w:rPr>
              <w:t>Non-metastatic</w:t>
            </w:r>
          </w:p>
        </w:tc>
        <w:tc>
          <w:tcPr>
            <w:tcW w:w="1698" w:type="dxa"/>
          </w:tcPr>
          <w:p w14:paraId="5A2D4803" w14:textId="77777777" w:rsidR="00133BFB" w:rsidRPr="00D55D4B" w:rsidRDefault="00133BFB" w:rsidP="003B013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55D4B">
              <w:rPr>
                <w:rFonts w:ascii="Arial" w:hAnsi="Arial" w:cs="Arial"/>
                <w:sz w:val="20"/>
                <w:szCs w:val="20"/>
                <w:lang w:val="en-GB"/>
              </w:rPr>
              <w:t>69</w:t>
            </w:r>
          </w:p>
        </w:tc>
        <w:tc>
          <w:tcPr>
            <w:tcW w:w="1697" w:type="dxa"/>
          </w:tcPr>
          <w:p w14:paraId="16308E1C" w14:textId="77777777" w:rsidR="00133BFB" w:rsidRPr="00D55D4B" w:rsidRDefault="00133BFB" w:rsidP="003B013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55D4B">
              <w:rPr>
                <w:rFonts w:ascii="Arial" w:hAnsi="Arial" w:cs="Arial"/>
                <w:sz w:val="20"/>
                <w:szCs w:val="20"/>
                <w:lang w:val="en-GB"/>
              </w:rPr>
              <w:t>12</w:t>
            </w:r>
          </w:p>
        </w:tc>
        <w:tc>
          <w:tcPr>
            <w:tcW w:w="1697" w:type="dxa"/>
          </w:tcPr>
          <w:p w14:paraId="5FC874AD" w14:textId="77777777" w:rsidR="00133BFB" w:rsidRPr="00D55D4B" w:rsidRDefault="00133BFB" w:rsidP="003B013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55D4B">
              <w:rPr>
                <w:rFonts w:ascii="Arial" w:hAnsi="Arial" w:cs="Arial"/>
                <w:sz w:val="20"/>
                <w:szCs w:val="20"/>
                <w:lang w:val="en-GB"/>
              </w:rPr>
              <w:t>138</w:t>
            </w:r>
          </w:p>
        </w:tc>
        <w:tc>
          <w:tcPr>
            <w:tcW w:w="1697" w:type="dxa"/>
          </w:tcPr>
          <w:p w14:paraId="28310D01" w14:textId="77777777" w:rsidR="00133BFB" w:rsidRPr="00D55D4B" w:rsidRDefault="00133BFB" w:rsidP="003B013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55D4B">
              <w:rPr>
                <w:rFonts w:ascii="Arial" w:hAnsi="Arial" w:cs="Arial"/>
                <w:sz w:val="20"/>
                <w:szCs w:val="20"/>
                <w:lang w:val="en-GB"/>
              </w:rPr>
              <w:t>68</w:t>
            </w:r>
          </w:p>
        </w:tc>
      </w:tr>
      <w:tr w:rsidR="00133BFB" w:rsidRPr="00D55D4B" w14:paraId="7398C7C6" w14:textId="77777777" w:rsidTr="003B01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14:paraId="54CA32FC" w14:textId="77777777" w:rsidR="00133BFB" w:rsidRPr="00D55D4B" w:rsidRDefault="00133BFB" w:rsidP="003B0138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55D4B">
              <w:rPr>
                <w:rFonts w:ascii="Arial" w:hAnsi="Arial" w:cs="Arial"/>
                <w:sz w:val="20"/>
                <w:szCs w:val="20"/>
                <w:lang w:val="en-GB"/>
              </w:rPr>
              <w:t>Unclassifiable</w:t>
            </w:r>
          </w:p>
        </w:tc>
        <w:tc>
          <w:tcPr>
            <w:tcW w:w="1698" w:type="dxa"/>
          </w:tcPr>
          <w:p w14:paraId="6C12CDFA" w14:textId="77777777" w:rsidR="00133BFB" w:rsidRPr="00D55D4B" w:rsidRDefault="00133BFB" w:rsidP="003B013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55D4B">
              <w:rPr>
                <w:rFonts w:ascii="Arial" w:hAnsi="Arial" w:cs="Arial"/>
                <w:sz w:val="20"/>
                <w:szCs w:val="20"/>
                <w:lang w:val="en-GB"/>
              </w:rPr>
              <w:t>81</w:t>
            </w:r>
          </w:p>
        </w:tc>
        <w:tc>
          <w:tcPr>
            <w:tcW w:w="1697" w:type="dxa"/>
          </w:tcPr>
          <w:p w14:paraId="2874E742" w14:textId="77777777" w:rsidR="00133BFB" w:rsidRPr="00D55D4B" w:rsidRDefault="00133BFB" w:rsidP="003B013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55D4B">
              <w:rPr>
                <w:rFonts w:ascii="Arial" w:hAnsi="Arial" w:cs="Arial"/>
                <w:sz w:val="20"/>
                <w:szCs w:val="20"/>
                <w:lang w:val="en-GB"/>
              </w:rPr>
              <w:t>9</w:t>
            </w:r>
          </w:p>
        </w:tc>
        <w:tc>
          <w:tcPr>
            <w:tcW w:w="1697" w:type="dxa"/>
          </w:tcPr>
          <w:p w14:paraId="27D89722" w14:textId="77777777" w:rsidR="00133BFB" w:rsidRPr="00D55D4B" w:rsidRDefault="00133BFB" w:rsidP="003B013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55D4B">
              <w:rPr>
                <w:rFonts w:ascii="Arial" w:hAnsi="Arial" w:cs="Arial"/>
                <w:sz w:val="20"/>
                <w:szCs w:val="20"/>
                <w:lang w:val="en-GB"/>
              </w:rPr>
              <w:t>75</w:t>
            </w:r>
          </w:p>
        </w:tc>
        <w:tc>
          <w:tcPr>
            <w:tcW w:w="1697" w:type="dxa"/>
          </w:tcPr>
          <w:p w14:paraId="3B2ACA1F" w14:textId="77777777" w:rsidR="00133BFB" w:rsidRPr="00D55D4B" w:rsidRDefault="00133BFB" w:rsidP="003B013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55D4B">
              <w:rPr>
                <w:rFonts w:ascii="Arial" w:hAnsi="Arial" w:cs="Arial"/>
                <w:sz w:val="20"/>
                <w:szCs w:val="20"/>
                <w:lang w:val="en-GB"/>
              </w:rPr>
              <w:t>81</w:t>
            </w:r>
          </w:p>
        </w:tc>
      </w:tr>
    </w:tbl>
    <w:p w14:paraId="190AB4D5" w14:textId="2861E070" w:rsidR="00133BFB" w:rsidRPr="00D55D4B" w:rsidRDefault="00133BFB">
      <w:pPr>
        <w:rPr>
          <w:rFonts w:ascii="Arial" w:hAnsi="Arial" w:cs="Arial"/>
          <w:sz w:val="20"/>
          <w:szCs w:val="20"/>
          <w:lang w:val="en-US"/>
        </w:rPr>
      </w:pPr>
    </w:p>
    <w:p w14:paraId="1316C0D8" w14:textId="46C5BD8C" w:rsidR="00133BFB" w:rsidRPr="00D55D4B" w:rsidRDefault="00133BFB" w:rsidP="00133BFB">
      <w:pPr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  <w:bookmarkStart w:id="0" w:name="_Hlk109213073"/>
      <w:r w:rsidRPr="00D55D4B">
        <w:rPr>
          <w:rFonts w:ascii="Arial" w:hAnsi="Arial" w:cs="Arial"/>
          <w:b/>
          <w:bCs/>
          <w:sz w:val="20"/>
          <w:szCs w:val="20"/>
          <w:lang w:val="en-US"/>
        </w:rPr>
        <w:t>Supplementary Table S2</w:t>
      </w:r>
      <w:bookmarkEnd w:id="0"/>
      <w:r w:rsidRPr="00D55D4B">
        <w:rPr>
          <w:rFonts w:ascii="Arial" w:hAnsi="Arial" w:cs="Arial"/>
          <w:b/>
          <w:bCs/>
          <w:sz w:val="20"/>
          <w:szCs w:val="20"/>
          <w:lang w:val="en-US"/>
        </w:rPr>
        <w:t xml:space="preserve">. </w:t>
      </w:r>
      <w:r w:rsidRPr="00D55D4B">
        <w:rPr>
          <w:rFonts w:ascii="Arial" w:hAnsi="Arial" w:cs="Arial"/>
          <w:sz w:val="20"/>
          <w:szCs w:val="20"/>
          <w:lang w:val="en-GB"/>
        </w:rPr>
        <w:t>P</w:t>
      </w:r>
      <w:proofErr w:type="spellStart"/>
      <w:r w:rsidRPr="00D55D4B">
        <w:rPr>
          <w:rFonts w:ascii="Arial" w:hAnsi="Arial" w:cs="Arial"/>
          <w:sz w:val="20"/>
          <w:szCs w:val="20"/>
          <w:lang w:val="en-US"/>
        </w:rPr>
        <w:t>robability</w:t>
      </w:r>
      <w:proofErr w:type="spellEnd"/>
      <w:r w:rsidRPr="00D55D4B">
        <w:rPr>
          <w:rFonts w:ascii="Arial" w:hAnsi="Arial" w:cs="Arial"/>
          <w:sz w:val="20"/>
          <w:szCs w:val="20"/>
          <w:lang w:val="en-US"/>
        </w:rPr>
        <w:t xml:space="preserve"> of unclassifiable patients belonging to the study groups.</w:t>
      </w:r>
    </w:p>
    <w:tbl>
      <w:tblPr>
        <w:tblStyle w:val="Tablanormal2"/>
        <w:tblW w:w="8452" w:type="dxa"/>
        <w:tblLook w:val="04A0" w:firstRow="1" w:lastRow="0" w:firstColumn="1" w:lastColumn="0" w:noHBand="0" w:noVBand="1"/>
      </w:tblPr>
      <w:tblGrid>
        <w:gridCol w:w="2113"/>
        <w:gridCol w:w="2113"/>
        <w:gridCol w:w="2113"/>
        <w:gridCol w:w="2113"/>
      </w:tblGrid>
      <w:tr w:rsidR="00133BFB" w:rsidRPr="00D55D4B" w14:paraId="2FB357AD" w14:textId="77777777" w:rsidTr="00733C3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3" w:type="dxa"/>
            <w:tcBorders>
              <w:top w:val="single" w:sz="4" w:space="0" w:color="7F7F7F" w:themeColor="text1" w:themeTint="80"/>
              <w:right w:val="single" w:sz="4" w:space="0" w:color="auto"/>
            </w:tcBorders>
            <w:noWrap/>
            <w:vAlign w:val="center"/>
            <w:hideMark/>
          </w:tcPr>
          <w:p w14:paraId="47A4C87A" w14:textId="77777777" w:rsidR="00133BFB" w:rsidRPr="00D55D4B" w:rsidRDefault="00133BFB" w:rsidP="003B0138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</w:p>
        </w:tc>
        <w:tc>
          <w:tcPr>
            <w:tcW w:w="2113" w:type="dxa"/>
            <w:tcBorders>
              <w:top w:val="single" w:sz="4" w:space="0" w:color="7F7F7F" w:themeColor="text1" w:themeTint="80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ABDC5F" w14:textId="77777777" w:rsidR="00133BFB" w:rsidRPr="00D55D4B" w:rsidRDefault="00133BFB" w:rsidP="003B0138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55D4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Metastatic</w:t>
            </w:r>
            <w:proofErr w:type="spellEnd"/>
          </w:p>
        </w:tc>
        <w:tc>
          <w:tcPr>
            <w:tcW w:w="2113" w:type="dxa"/>
            <w:tcBorders>
              <w:top w:val="single" w:sz="4" w:space="0" w:color="7F7F7F" w:themeColor="text1" w:themeTint="80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31D924" w14:textId="77777777" w:rsidR="00133BFB" w:rsidRPr="00D55D4B" w:rsidRDefault="00133BFB" w:rsidP="003B0138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55D4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Non-</w:t>
            </w:r>
            <w:proofErr w:type="spellStart"/>
            <w:r w:rsidRPr="00D55D4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metastatic</w:t>
            </w:r>
            <w:proofErr w:type="spellEnd"/>
          </w:p>
        </w:tc>
        <w:tc>
          <w:tcPr>
            <w:tcW w:w="2113" w:type="dxa"/>
            <w:tcBorders>
              <w:top w:val="single" w:sz="4" w:space="0" w:color="7F7F7F" w:themeColor="text1" w:themeTint="80"/>
              <w:left w:val="single" w:sz="4" w:space="0" w:color="auto"/>
            </w:tcBorders>
            <w:noWrap/>
            <w:vAlign w:val="center"/>
            <w:hideMark/>
          </w:tcPr>
          <w:p w14:paraId="0E640F80" w14:textId="77777777" w:rsidR="00133BFB" w:rsidRPr="00D55D4B" w:rsidRDefault="00133BFB" w:rsidP="003B0138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55D4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Healthy</w:t>
            </w:r>
            <w:proofErr w:type="spellEnd"/>
          </w:p>
        </w:tc>
      </w:tr>
      <w:tr w:rsidR="00133BFB" w:rsidRPr="00D55D4B" w14:paraId="2316A115" w14:textId="77777777" w:rsidTr="00733C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3" w:type="dxa"/>
            <w:noWrap/>
            <w:vAlign w:val="center"/>
            <w:hideMark/>
          </w:tcPr>
          <w:p w14:paraId="0E3747D7" w14:textId="77777777" w:rsidR="00133BFB" w:rsidRPr="00D55D4B" w:rsidRDefault="00133BFB" w:rsidP="003B0138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55D4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PBL04</w:t>
            </w:r>
          </w:p>
        </w:tc>
        <w:tc>
          <w:tcPr>
            <w:tcW w:w="2113" w:type="dxa"/>
            <w:noWrap/>
            <w:vAlign w:val="center"/>
            <w:hideMark/>
          </w:tcPr>
          <w:p w14:paraId="79CBBB39" w14:textId="77777777" w:rsidR="00133BFB" w:rsidRPr="00D55D4B" w:rsidRDefault="00133BFB" w:rsidP="003B013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55D4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86</w:t>
            </w:r>
          </w:p>
        </w:tc>
        <w:tc>
          <w:tcPr>
            <w:tcW w:w="2113" w:type="dxa"/>
            <w:noWrap/>
            <w:vAlign w:val="center"/>
            <w:hideMark/>
          </w:tcPr>
          <w:p w14:paraId="17DA7BC9" w14:textId="77777777" w:rsidR="00133BFB" w:rsidRPr="00D55D4B" w:rsidRDefault="00133BFB" w:rsidP="003B013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55D4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11</w:t>
            </w:r>
          </w:p>
        </w:tc>
        <w:tc>
          <w:tcPr>
            <w:tcW w:w="2113" w:type="dxa"/>
            <w:noWrap/>
            <w:vAlign w:val="center"/>
            <w:hideMark/>
          </w:tcPr>
          <w:p w14:paraId="33CB8E16" w14:textId="77777777" w:rsidR="00133BFB" w:rsidRPr="00D55D4B" w:rsidRDefault="00133BFB" w:rsidP="003B013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55D4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3</w:t>
            </w:r>
          </w:p>
        </w:tc>
      </w:tr>
      <w:tr w:rsidR="00133BFB" w:rsidRPr="00D55D4B" w14:paraId="5482F7BF" w14:textId="77777777" w:rsidTr="00733C38">
        <w:trPr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3" w:type="dxa"/>
            <w:noWrap/>
            <w:vAlign w:val="center"/>
            <w:hideMark/>
          </w:tcPr>
          <w:p w14:paraId="362E7A39" w14:textId="77777777" w:rsidR="00133BFB" w:rsidRPr="00D55D4B" w:rsidRDefault="00133BFB" w:rsidP="003B0138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55D4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PBL08</w:t>
            </w:r>
          </w:p>
        </w:tc>
        <w:tc>
          <w:tcPr>
            <w:tcW w:w="2113" w:type="dxa"/>
            <w:noWrap/>
            <w:vAlign w:val="center"/>
            <w:hideMark/>
          </w:tcPr>
          <w:p w14:paraId="30139D26" w14:textId="77777777" w:rsidR="00133BFB" w:rsidRPr="00D55D4B" w:rsidRDefault="00133BFB" w:rsidP="003B013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55D4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14</w:t>
            </w:r>
          </w:p>
        </w:tc>
        <w:tc>
          <w:tcPr>
            <w:tcW w:w="2113" w:type="dxa"/>
            <w:noWrap/>
            <w:vAlign w:val="center"/>
            <w:hideMark/>
          </w:tcPr>
          <w:p w14:paraId="7B80765F" w14:textId="77777777" w:rsidR="00133BFB" w:rsidRPr="00D55D4B" w:rsidRDefault="00133BFB" w:rsidP="003B013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55D4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70</w:t>
            </w:r>
          </w:p>
        </w:tc>
        <w:tc>
          <w:tcPr>
            <w:tcW w:w="2113" w:type="dxa"/>
            <w:noWrap/>
            <w:vAlign w:val="center"/>
            <w:hideMark/>
          </w:tcPr>
          <w:p w14:paraId="0A4A03DD" w14:textId="77777777" w:rsidR="00133BFB" w:rsidRPr="00D55D4B" w:rsidRDefault="00133BFB" w:rsidP="003B013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55D4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16</w:t>
            </w:r>
          </w:p>
        </w:tc>
      </w:tr>
      <w:tr w:rsidR="00133BFB" w:rsidRPr="00D55D4B" w14:paraId="04EAEAD3" w14:textId="77777777" w:rsidTr="00733C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3" w:type="dxa"/>
            <w:noWrap/>
            <w:vAlign w:val="center"/>
            <w:hideMark/>
          </w:tcPr>
          <w:p w14:paraId="3F6738A6" w14:textId="77777777" w:rsidR="00133BFB" w:rsidRPr="00D55D4B" w:rsidRDefault="00133BFB" w:rsidP="003B0138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55D4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PBL12</w:t>
            </w:r>
          </w:p>
        </w:tc>
        <w:tc>
          <w:tcPr>
            <w:tcW w:w="2113" w:type="dxa"/>
            <w:noWrap/>
            <w:vAlign w:val="center"/>
            <w:hideMark/>
          </w:tcPr>
          <w:p w14:paraId="75F4FF1C" w14:textId="77777777" w:rsidR="00133BFB" w:rsidRPr="00D55D4B" w:rsidRDefault="00133BFB" w:rsidP="003B0138">
            <w:pPr>
              <w:ind w:left="708" w:hanging="70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55D4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13</w:t>
            </w:r>
          </w:p>
        </w:tc>
        <w:tc>
          <w:tcPr>
            <w:tcW w:w="2113" w:type="dxa"/>
            <w:noWrap/>
            <w:vAlign w:val="center"/>
            <w:hideMark/>
          </w:tcPr>
          <w:p w14:paraId="52EBC7F6" w14:textId="77777777" w:rsidR="00133BFB" w:rsidRPr="00D55D4B" w:rsidRDefault="00133BFB" w:rsidP="003B013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55D4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74</w:t>
            </w:r>
          </w:p>
        </w:tc>
        <w:tc>
          <w:tcPr>
            <w:tcW w:w="2113" w:type="dxa"/>
            <w:noWrap/>
            <w:vAlign w:val="center"/>
            <w:hideMark/>
          </w:tcPr>
          <w:p w14:paraId="3A630CB2" w14:textId="77777777" w:rsidR="00133BFB" w:rsidRPr="00D55D4B" w:rsidRDefault="00133BFB" w:rsidP="003B013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55D4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13</w:t>
            </w:r>
          </w:p>
        </w:tc>
      </w:tr>
      <w:tr w:rsidR="00133BFB" w:rsidRPr="00D55D4B" w14:paraId="022E44EC" w14:textId="77777777" w:rsidTr="00733C38">
        <w:trPr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3" w:type="dxa"/>
            <w:noWrap/>
            <w:vAlign w:val="center"/>
            <w:hideMark/>
          </w:tcPr>
          <w:p w14:paraId="433F522E" w14:textId="77777777" w:rsidR="00133BFB" w:rsidRPr="00D55D4B" w:rsidRDefault="00133BFB" w:rsidP="003B0138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55D4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PBL15</w:t>
            </w:r>
          </w:p>
        </w:tc>
        <w:tc>
          <w:tcPr>
            <w:tcW w:w="2113" w:type="dxa"/>
            <w:noWrap/>
            <w:vAlign w:val="center"/>
            <w:hideMark/>
          </w:tcPr>
          <w:p w14:paraId="6F408B05" w14:textId="77777777" w:rsidR="00133BFB" w:rsidRPr="00D55D4B" w:rsidRDefault="00133BFB" w:rsidP="003B013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55D4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6</w:t>
            </w:r>
          </w:p>
        </w:tc>
        <w:tc>
          <w:tcPr>
            <w:tcW w:w="2113" w:type="dxa"/>
            <w:noWrap/>
            <w:vAlign w:val="center"/>
            <w:hideMark/>
          </w:tcPr>
          <w:p w14:paraId="1A2236A1" w14:textId="77777777" w:rsidR="00133BFB" w:rsidRPr="00D55D4B" w:rsidRDefault="00133BFB" w:rsidP="003B013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55D4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77</w:t>
            </w:r>
          </w:p>
        </w:tc>
        <w:tc>
          <w:tcPr>
            <w:tcW w:w="2113" w:type="dxa"/>
            <w:noWrap/>
            <w:vAlign w:val="center"/>
            <w:hideMark/>
          </w:tcPr>
          <w:p w14:paraId="2D96830D" w14:textId="77777777" w:rsidR="00133BFB" w:rsidRPr="00D55D4B" w:rsidRDefault="00133BFB" w:rsidP="003B013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55D4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17</w:t>
            </w:r>
          </w:p>
        </w:tc>
      </w:tr>
      <w:tr w:rsidR="00133BFB" w:rsidRPr="00D55D4B" w14:paraId="425BF904" w14:textId="77777777" w:rsidTr="00733C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3" w:type="dxa"/>
            <w:noWrap/>
            <w:vAlign w:val="center"/>
            <w:hideMark/>
          </w:tcPr>
          <w:p w14:paraId="4416B1E1" w14:textId="77777777" w:rsidR="00133BFB" w:rsidRPr="00D55D4B" w:rsidRDefault="00133BFB" w:rsidP="003B0138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55D4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PBL23</w:t>
            </w:r>
          </w:p>
        </w:tc>
        <w:tc>
          <w:tcPr>
            <w:tcW w:w="2113" w:type="dxa"/>
            <w:noWrap/>
            <w:vAlign w:val="center"/>
            <w:hideMark/>
          </w:tcPr>
          <w:p w14:paraId="35B2DBA9" w14:textId="77777777" w:rsidR="00133BFB" w:rsidRPr="00D55D4B" w:rsidRDefault="00133BFB" w:rsidP="003B013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55D4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40</w:t>
            </w:r>
          </w:p>
        </w:tc>
        <w:tc>
          <w:tcPr>
            <w:tcW w:w="2113" w:type="dxa"/>
            <w:noWrap/>
            <w:vAlign w:val="center"/>
            <w:hideMark/>
          </w:tcPr>
          <w:p w14:paraId="29A1A17C" w14:textId="77777777" w:rsidR="00133BFB" w:rsidRPr="00D55D4B" w:rsidRDefault="00133BFB" w:rsidP="003B013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55D4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53</w:t>
            </w:r>
          </w:p>
        </w:tc>
        <w:tc>
          <w:tcPr>
            <w:tcW w:w="2113" w:type="dxa"/>
            <w:noWrap/>
            <w:vAlign w:val="center"/>
            <w:hideMark/>
          </w:tcPr>
          <w:p w14:paraId="38BCE9A4" w14:textId="77777777" w:rsidR="00133BFB" w:rsidRPr="00D55D4B" w:rsidRDefault="00133BFB" w:rsidP="003B013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55D4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7</w:t>
            </w:r>
          </w:p>
        </w:tc>
      </w:tr>
      <w:tr w:rsidR="00133BFB" w:rsidRPr="00D55D4B" w14:paraId="3A6EFCC8" w14:textId="77777777" w:rsidTr="00733C38">
        <w:trPr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3" w:type="dxa"/>
            <w:noWrap/>
            <w:vAlign w:val="center"/>
            <w:hideMark/>
          </w:tcPr>
          <w:p w14:paraId="5D6CF062" w14:textId="77777777" w:rsidR="00133BFB" w:rsidRPr="00D55D4B" w:rsidRDefault="00133BFB" w:rsidP="003B0138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55D4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PBL28</w:t>
            </w:r>
          </w:p>
        </w:tc>
        <w:tc>
          <w:tcPr>
            <w:tcW w:w="2113" w:type="dxa"/>
            <w:noWrap/>
            <w:vAlign w:val="center"/>
            <w:hideMark/>
          </w:tcPr>
          <w:p w14:paraId="374EC8F4" w14:textId="77777777" w:rsidR="00133BFB" w:rsidRPr="00D55D4B" w:rsidRDefault="00133BFB" w:rsidP="003B013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55D4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22</w:t>
            </w:r>
          </w:p>
        </w:tc>
        <w:tc>
          <w:tcPr>
            <w:tcW w:w="2113" w:type="dxa"/>
            <w:noWrap/>
            <w:vAlign w:val="center"/>
            <w:hideMark/>
          </w:tcPr>
          <w:p w14:paraId="647FFAF3" w14:textId="77777777" w:rsidR="00133BFB" w:rsidRPr="00D55D4B" w:rsidRDefault="00133BFB" w:rsidP="003B013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55D4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72</w:t>
            </w:r>
          </w:p>
        </w:tc>
        <w:tc>
          <w:tcPr>
            <w:tcW w:w="2113" w:type="dxa"/>
            <w:noWrap/>
            <w:vAlign w:val="center"/>
            <w:hideMark/>
          </w:tcPr>
          <w:p w14:paraId="1CCB32F7" w14:textId="77777777" w:rsidR="00133BFB" w:rsidRPr="00D55D4B" w:rsidRDefault="00133BFB" w:rsidP="003B013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55D4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6</w:t>
            </w:r>
          </w:p>
        </w:tc>
      </w:tr>
      <w:tr w:rsidR="00133BFB" w:rsidRPr="00D55D4B" w14:paraId="7D6B8CB6" w14:textId="77777777" w:rsidTr="00733C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3" w:type="dxa"/>
            <w:noWrap/>
            <w:vAlign w:val="center"/>
            <w:hideMark/>
          </w:tcPr>
          <w:p w14:paraId="4EE45055" w14:textId="77777777" w:rsidR="00133BFB" w:rsidRPr="00D55D4B" w:rsidRDefault="00133BFB" w:rsidP="003B0138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55D4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PBL57</w:t>
            </w:r>
          </w:p>
        </w:tc>
        <w:tc>
          <w:tcPr>
            <w:tcW w:w="2113" w:type="dxa"/>
            <w:noWrap/>
            <w:vAlign w:val="center"/>
            <w:hideMark/>
          </w:tcPr>
          <w:p w14:paraId="27EAB841" w14:textId="77777777" w:rsidR="00133BFB" w:rsidRPr="00D55D4B" w:rsidRDefault="00133BFB" w:rsidP="003B013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55D4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25</w:t>
            </w:r>
          </w:p>
        </w:tc>
        <w:tc>
          <w:tcPr>
            <w:tcW w:w="2113" w:type="dxa"/>
            <w:noWrap/>
            <w:vAlign w:val="center"/>
            <w:hideMark/>
          </w:tcPr>
          <w:p w14:paraId="72AB5440" w14:textId="77777777" w:rsidR="00133BFB" w:rsidRPr="00D55D4B" w:rsidRDefault="00133BFB" w:rsidP="003B013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55D4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62</w:t>
            </w:r>
          </w:p>
        </w:tc>
        <w:tc>
          <w:tcPr>
            <w:tcW w:w="2113" w:type="dxa"/>
            <w:noWrap/>
            <w:vAlign w:val="center"/>
            <w:hideMark/>
          </w:tcPr>
          <w:p w14:paraId="31CC15C2" w14:textId="77777777" w:rsidR="00133BFB" w:rsidRPr="00D55D4B" w:rsidRDefault="00133BFB" w:rsidP="003B013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55D4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13</w:t>
            </w:r>
          </w:p>
        </w:tc>
      </w:tr>
      <w:tr w:rsidR="00133BFB" w:rsidRPr="00D55D4B" w14:paraId="5729CE39" w14:textId="77777777" w:rsidTr="00733C38">
        <w:trPr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3" w:type="dxa"/>
            <w:noWrap/>
            <w:vAlign w:val="center"/>
            <w:hideMark/>
          </w:tcPr>
          <w:p w14:paraId="22022F22" w14:textId="77777777" w:rsidR="00133BFB" w:rsidRPr="00D55D4B" w:rsidRDefault="00133BFB" w:rsidP="003B0138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55D4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PBL58</w:t>
            </w:r>
          </w:p>
        </w:tc>
        <w:tc>
          <w:tcPr>
            <w:tcW w:w="2113" w:type="dxa"/>
            <w:noWrap/>
            <w:vAlign w:val="center"/>
            <w:hideMark/>
          </w:tcPr>
          <w:p w14:paraId="48D6FF7F" w14:textId="77777777" w:rsidR="00133BFB" w:rsidRPr="00D55D4B" w:rsidRDefault="00133BFB" w:rsidP="003B013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55D4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22</w:t>
            </w:r>
          </w:p>
        </w:tc>
        <w:tc>
          <w:tcPr>
            <w:tcW w:w="2113" w:type="dxa"/>
            <w:noWrap/>
            <w:vAlign w:val="center"/>
            <w:hideMark/>
          </w:tcPr>
          <w:p w14:paraId="7B14844C" w14:textId="77777777" w:rsidR="00133BFB" w:rsidRPr="00D55D4B" w:rsidRDefault="00133BFB" w:rsidP="003B013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55D4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59</w:t>
            </w:r>
          </w:p>
        </w:tc>
        <w:tc>
          <w:tcPr>
            <w:tcW w:w="2113" w:type="dxa"/>
            <w:noWrap/>
            <w:vAlign w:val="center"/>
            <w:hideMark/>
          </w:tcPr>
          <w:p w14:paraId="5D245DA8" w14:textId="77777777" w:rsidR="00133BFB" w:rsidRPr="00D55D4B" w:rsidRDefault="00133BFB" w:rsidP="003B013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55D4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19</w:t>
            </w:r>
          </w:p>
        </w:tc>
      </w:tr>
      <w:tr w:rsidR="00133BFB" w:rsidRPr="00D55D4B" w14:paraId="61C7D467" w14:textId="77777777" w:rsidTr="00733C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3" w:type="dxa"/>
            <w:noWrap/>
            <w:vAlign w:val="center"/>
            <w:hideMark/>
          </w:tcPr>
          <w:p w14:paraId="79D93287" w14:textId="77777777" w:rsidR="00133BFB" w:rsidRPr="00D55D4B" w:rsidRDefault="00133BFB" w:rsidP="003B0138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55D4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PBL63</w:t>
            </w:r>
          </w:p>
        </w:tc>
        <w:tc>
          <w:tcPr>
            <w:tcW w:w="2113" w:type="dxa"/>
            <w:noWrap/>
            <w:vAlign w:val="center"/>
            <w:hideMark/>
          </w:tcPr>
          <w:p w14:paraId="1C744C5F" w14:textId="77777777" w:rsidR="00133BFB" w:rsidRPr="00D55D4B" w:rsidRDefault="00133BFB" w:rsidP="003B013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55D4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36</w:t>
            </w:r>
          </w:p>
        </w:tc>
        <w:tc>
          <w:tcPr>
            <w:tcW w:w="2113" w:type="dxa"/>
            <w:noWrap/>
            <w:vAlign w:val="center"/>
            <w:hideMark/>
          </w:tcPr>
          <w:p w14:paraId="34A29E92" w14:textId="77777777" w:rsidR="00133BFB" w:rsidRPr="00D55D4B" w:rsidRDefault="00133BFB" w:rsidP="003B013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55D4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52</w:t>
            </w:r>
          </w:p>
        </w:tc>
        <w:tc>
          <w:tcPr>
            <w:tcW w:w="2113" w:type="dxa"/>
            <w:noWrap/>
            <w:vAlign w:val="center"/>
            <w:hideMark/>
          </w:tcPr>
          <w:p w14:paraId="5DAA1A82" w14:textId="77777777" w:rsidR="00133BFB" w:rsidRPr="00D55D4B" w:rsidRDefault="00133BFB" w:rsidP="003B013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55D4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12</w:t>
            </w:r>
          </w:p>
        </w:tc>
      </w:tr>
      <w:tr w:rsidR="00133BFB" w:rsidRPr="00D55D4B" w14:paraId="0F28412B" w14:textId="77777777" w:rsidTr="00733C38">
        <w:trPr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3" w:type="dxa"/>
            <w:noWrap/>
            <w:vAlign w:val="center"/>
            <w:hideMark/>
          </w:tcPr>
          <w:p w14:paraId="4A2C51D4" w14:textId="77777777" w:rsidR="00133BFB" w:rsidRPr="00D55D4B" w:rsidRDefault="00133BFB" w:rsidP="003B0138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55D4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PBL66</w:t>
            </w:r>
          </w:p>
        </w:tc>
        <w:tc>
          <w:tcPr>
            <w:tcW w:w="2113" w:type="dxa"/>
            <w:noWrap/>
            <w:vAlign w:val="center"/>
            <w:hideMark/>
          </w:tcPr>
          <w:p w14:paraId="214C06C3" w14:textId="77777777" w:rsidR="00133BFB" w:rsidRPr="00D55D4B" w:rsidRDefault="00133BFB" w:rsidP="003B013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55D4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65</w:t>
            </w:r>
          </w:p>
        </w:tc>
        <w:tc>
          <w:tcPr>
            <w:tcW w:w="2113" w:type="dxa"/>
            <w:noWrap/>
            <w:vAlign w:val="center"/>
            <w:hideMark/>
          </w:tcPr>
          <w:p w14:paraId="7CAC2B05" w14:textId="77777777" w:rsidR="00133BFB" w:rsidRPr="00D55D4B" w:rsidRDefault="00133BFB" w:rsidP="003B013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55D4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30</w:t>
            </w:r>
          </w:p>
        </w:tc>
        <w:tc>
          <w:tcPr>
            <w:tcW w:w="2113" w:type="dxa"/>
            <w:noWrap/>
            <w:vAlign w:val="center"/>
            <w:hideMark/>
          </w:tcPr>
          <w:p w14:paraId="73FB6A41" w14:textId="77777777" w:rsidR="00133BFB" w:rsidRPr="00D55D4B" w:rsidRDefault="00133BFB" w:rsidP="003B013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55D4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5</w:t>
            </w:r>
          </w:p>
        </w:tc>
      </w:tr>
      <w:tr w:rsidR="00133BFB" w:rsidRPr="00D55D4B" w14:paraId="035C112F" w14:textId="77777777" w:rsidTr="00733C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3" w:type="dxa"/>
            <w:noWrap/>
            <w:vAlign w:val="center"/>
            <w:hideMark/>
          </w:tcPr>
          <w:p w14:paraId="1658C459" w14:textId="77777777" w:rsidR="00133BFB" w:rsidRPr="00D55D4B" w:rsidRDefault="00133BFB" w:rsidP="003B0138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55D4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FJD087</w:t>
            </w:r>
          </w:p>
        </w:tc>
        <w:tc>
          <w:tcPr>
            <w:tcW w:w="2113" w:type="dxa"/>
            <w:noWrap/>
            <w:vAlign w:val="center"/>
            <w:hideMark/>
          </w:tcPr>
          <w:p w14:paraId="667146DF" w14:textId="77777777" w:rsidR="00133BFB" w:rsidRPr="00D55D4B" w:rsidRDefault="00133BFB" w:rsidP="003B013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55D4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2</w:t>
            </w:r>
          </w:p>
        </w:tc>
        <w:tc>
          <w:tcPr>
            <w:tcW w:w="2113" w:type="dxa"/>
            <w:noWrap/>
            <w:vAlign w:val="center"/>
            <w:hideMark/>
          </w:tcPr>
          <w:p w14:paraId="22B8D03A" w14:textId="77777777" w:rsidR="00133BFB" w:rsidRPr="00D55D4B" w:rsidRDefault="00133BFB" w:rsidP="003B013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55D4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90</w:t>
            </w:r>
          </w:p>
        </w:tc>
        <w:tc>
          <w:tcPr>
            <w:tcW w:w="2113" w:type="dxa"/>
            <w:noWrap/>
            <w:vAlign w:val="center"/>
            <w:hideMark/>
          </w:tcPr>
          <w:p w14:paraId="2718F42C" w14:textId="77777777" w:rsidR="00133BFB" w:rsidRPr="00D55D4B" w:rsidRDefault="00133BFB" w:rsidP="003B013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55D4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8</w:t>
            </w:r>
          </w:p>
        </w:tc>
      </w:tr>
    </w:tbl>
    <w:p w14:paraId="4DEBDF76" w14:textId="15E141C9" w:rsidR="00133BFB" w:rsidRPr="00D55D4B" w:rsidRDefault="00133BFB">
      <w:pPr>
        <w:rPr>
          <w:rFonts w:ascii="Arial" w:hAnsi="Arial" w:cs="Arial"/>
          <w:sz w:val="20"/>
          <w:szCs w:val="20"/>
          <w:lang w:val="en-GB"/>
        </w:rPr>
      </w:pPr>
    </w:p>
    <w:p w14:paraId="7DA57F87" w14:textId="52BD11F1" w:rsidR="00733C38" w:rsidRPr="00D55D4B" w:rsidRDefault="00733C38">
      <w:pPr>
        <w:rPr>
          <w:rFonts w:ascii="Arial" w:hAnsi="Arial" w:cs="Arial"/>
          <w:sz w:val="20"/>
          <w:szCs w:val="20"/>
          <w:lang w:val="en-GB"/>
        </w:rPr>
      </w:pPr>
      <w:bookmarkStart w:id="1" w:name="_Hlk109213140"/>
      <w:r w:rsidRPr="00D55D4B">
        <w:rPr>
          <w:rFonts w:ascii="Arial" w:hAnsi="Arial" w:cs="Arial"/>
          <w:b/>
          <w:bCs/>
          <w:sz w:val="20"/>
          <w:szCs w:val="20"/>
          <w:lang w:val="en-US"/>
        </w:rPr>
        <w:t>Supplementary Table S3</w:t>
      </w:r>
      <w:bookmarkEnd w:id="1"/>
      <w:r w:rsidRPr="00D55D4B">
        <w:rPr>
          <w:rFonts w:ascii="Arial" w:hAnsi="Arial" w:cs="Arial"/>
          <w:b/>
          <w:bCs/>
          <w:sz w:val="20"/>
          <w:szCs w:val="20"/>
          <w:lang w:val="en-US"/>
        </w:rPr>
        <w:t xml:space="preserve">. </w:t>
      </w:r>
      <w:r w:rsidRPr="00D55D4B">
        <w:rPr>
          <w:rFonts w:ascii="Arial" w:hAnsi="Arial" w:cs="Arial"/>
          <w:sz w:val="20"/>
          <w:szCs w:val="20"/>
          <w:lang w:val="en-GB"/>
        </w:rPr>
        <w:t>Sensitivity and specificity of the model for the different groups.</w:t>
      </w:r>
    </w:p>
    <w:tbl>
      <w:tblPr>
        <w:tblStyle w:val="Tablanormal2"/>
        <w:tblW w:w="8416" w:type="dxa"/>
        <w:tblLook w:val="04A0" w:firstRow="1" w:lastRow="0" w:firstColumn="1" w:lastColumn="0" w:noHBand="0" w:noVBand="1"/>
      </w:tblPr>
      <w:tblGrid>
        <w:gridCol w:w="2104"/>
        <w:gridCol w:w="2104"/>
        <w:gridCol w:w="2104"/>
        <w:gridCol w:w="2104"/>
      </w:tblGrid>
      <w:tr w:rsidR="00733C38" w:rsidRPr="00D55D4B" w14:paraId="2511FE17" w14:textId="77777777" w:rsidTr="00733C3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4" w:type="dxa"/>
            <w:tcBorders>
              <w:top w:val="single" w:sz="4" w:space="0" w:color="7F7F7F" w:themeColor="text1" w:themeTint="80"/>
              <w:right w:val="single" w:sz="4" w:space="0" w:color="auto"/>
            </w:tcBorders>
            <w:noWrap/>
            <w:vAlign w:val="center"/>
            <w:hideMark/>
          </w:tcPr>
          <w:p w14:paraId="28D2B817" w14:textId="77777777" w:rsidR="00733C38" w:rsidRPr="00D55D4B" w:rsidRDefault="00733C38" w:rsidP="003B0138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</w:p>
        </w:tc>
        <w:tc>
          <w:tcPr>
            <w:tcW w:w="2104" w:type="dxa"/>
            <w:tcBorders>
              <w:top w:val="single" w:sz="4" w:space="0" w:color="7F7F7F" w:themeColor="text1" w:themeTint="80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ED118A" w14:textId="77777777" w:rsidR="00733C38" w:rsidRPr="00D55D4B" w:rsidRDefault="00733C38" w:rsidP="003B0138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55D4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Metastatic</w:t>
            </w:r>
            <w:proofErr w:type="spellEnd"/>
          </w:p>
        </w:tc>
        <w:tc>
          <w:tcPr>
            <w:tcW w:w="2104" w:type="dxa"/>
            <w:tcBorders>
              <w:top w:val="single" w:sz="4" w:space="0" w:color="7F7F7F" w:themeColor="text1" w:themeTint="80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C6A40A" w14:textId="77777777" w:rsidR="00733C38" w:rsidRPr="00D55D4B" w:rsidRDefault="00733C38" w:rsidP="003B0138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55D4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Non </w:t>
            </w:r>
            <w:proofErr w:type="spellStart"/>
            <w:r w:rsidRPr="00D55D4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metastatic</w:t>
            </w:r>
            <w:proofErr w:type="spellEnd"/>
          </w:p>
        </w:tc>
        <w:tc>
          <w:tcPr>
            <w:tcW w:w="2104" w:type="dxa"/>
            <w:tcBorders>
              <w:top w:val="single" w:sz="4" w:space="0" w:color="7F7F7F" w:themeColor="text1" w:themeTint="80"/>
              <w:left w:val="single" w:sz="4" w:space="0" w:color="auto"/>
            </w:tcBorders>
            <w:noWrap/>
            <w:vAlign w:val="center"/>
            <w:hideMark/>
          </w:tcPr>
          <w:p w14:paraId="428FE35B" w14:textId="77777777" w:rsidR="00733C38" w:rsidRPr="00D55D4B" w:rsidRDefault="00733C38" w:rsidP="003B0138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55D4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Healthy</w:t>
            </w:r>
            <w:proofErr w:type="spellEnd"/>
          </w:p>
        </w:tc>
      </w:tr>
      <w:tr w:rsidR="00733C38" w:rsidRPr="00D55D4B" w14:paraId="00BF3437" w14:textId="77777777" w:rsidTr="00733C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4" w:type="dxa"/>
            <w:noWrap/>
            <w:hideMark/>
          </w:tcPr>
          <w:p w14:paraId="3E4D7EA3" w14:textId="77777777" w:rsidR="00733C38" w:rsidRPr="00D55D4B" w:rsidRDefault="00733C38" w:rsidP="003B0138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55D4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ensitivity</w:t>
            </w:r>
            <w:proofErr w:type="spellEnd"/>
          </w:p>
        </w:tc>
        <w:tc>
          <w:tcPr>
            <w:tcW w:w="2104" w:type="dxa"/>
            <w:noWrap/>
            <w:vAlign w:val="center"/>
            <w:hideMark/>
          </w:tcPr>
          <w:p w14:paraId="3E001B97" w14:textId="77777777" w:rsidR="00733C38" w:rsidRPr="00D55D4B" w:rsidRDefault="00733C38" w:rsidP="003B013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55D4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20</w:t>
            </w:r>
          </w:p>
        </w:tc>
        <w:tc>
          <w:tcPr>
            <w:tcW w:w="2104" w:type="dxa"/>
            <w:noWrap/>
            <w:vAlign w:val="center"/>
            <w:hideMark/>
          </w:tcPr>
          <w:p w14:paraId="252F4AAC" w14:textId="77777777" w:rsidR="00733C38" w:rsidRPr="00D55D4B" w:rsidRDefault="00733C38" w:rsidP="003B013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55D4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83</w:t>
            </w:r>
          </w:p>
        </w:tc>
        <w:tc>
          <w:tcPr>
            <w:tcW w:w="2104" w:type="dxa"/>
            <w:noWrap/>
            <w:vAlign w:val="center"/>
            <w:hideMark/>
          </w:tcPr>
          <w:p w14:paraId="225061A8" w14:textId="77777777" w:rsidR="00733C38" w:rsidRPr="00D55D4B" w:rsidRDefault="00733C38" w:rsidP="003B013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55D4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87</w:t>
            </w:r>
          </w:p>
        </w:tc>
      </w:tr>
      <w:tr w:rsidR="00733C38" w:rsidRPr="00D55D4B" w14:paraId="1170385B" w14:textId="77777777" w:rsidTr="00733C38">
        <w:trPr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4" w:type="dxa"/>
            <w:noWrap/>
            <w:hideMark/>
          </w:tcPr>
          <w:p w14:paraId="4242CEB6" w14:textId="77777777" w:rsidR="00733C38" w:rsidRPr="00D55D4B" w:rsidRDefault="00733C38" w:rsidP="003B0138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55D4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pecificity</w:t>
            </w:r>
            <w:proofErr w:type="spellEnd"/>
          </w:p>
        </w:tc>
        <w:tc>
          <w:tcPr>
            <w:tcW w:w="2104" w:type="dxa"/>
            <w:noWrap/>
            <w:vAlign w:val="center"/>
            <w:hideMark/>
          </w:tcPr>
          <w:p w14:paraId="180106D2" w14:textId="77777777" w:rsidR="00733C38" w:rsidRPr="00D55D4B" w:rsidRDefault="00733C38" w:rsidP="003B013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55D4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2104" w:type="dxa"/>
            <w:noWrap/>
            <w:vAlign w:val="center"/>
            <w:hideMark/>
          </w:tcPr>
          <w:p w14:paraId="7A6F580A" w14:textId="77777777" w:rsidR="00733C38" w:rsidRPr="00D55D4B" w:rsidRDefault="00733C38" w:rsidP="003B013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55D4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70</w:t>
            </w:r>
          </w:p>
        </w:tc>
        <w:tc>
          <w:tcPr>
            <w:tcW w:w="2104" w:type="dxa"/>
            <w:noWrap/>
            <w:vAlign w:val="center"/>
            <w:hideMark/>
          </w:tcPr>
          <w:p w14:paraId="1C9168DA" w14:textId="77777777" w:rsidR="00733C38" w:rsidRPr="00D55D4B" w:rsidRDefault="00733C38" w:rsidP="003B013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55D4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88</w:t>
            </w:r>
          </w:p>
        </w:tc>
      </w:tr>
    </w:tbl>
    <w:p w14:paraId="3A661B19" w14:textId="198D0751" w:rsidR="00733C38" w:rsidRPr="00D55D4B" w:rsidRDefault="00733C38">
      <w:pPr>
        <w:rPr>
          <w:rFonts w:ascii="Arial" w:hAnsi="Arial" w:cs="Arial"/>
          <w:sz w:val="20"/>
          <w:szCs w:val="20"/>
          <w:lang w:val="en-GB"/>
        </w:rPr>
      </w:pPr>
    </w:p>
    <w:p w14:paraId="525E8006" w14:textId="071761FA" w:rsidR="00733C38" w:rsidRPr="00D55D4B" w:rsidRDefault="00733C38">
      <w:pPr>
        <w:rPr>
          <w:rFonts w:ascii="Arial" w:hAnsi="Arial" w:cs="Arial"/>
          <w:b/>
          <w:bCs/>
          <w:sz w:val="20"/>
          <w:szCs w:val="20"/>
          <w:lang w:val="en-US"/>
        </w:rPr>
      </w:pPr>
      <w:bookmarkStart w:id="2" w:name="_Hlk109213315"/>
      <w:r w:rsidRPr="00D55D4B">
        <w:rPr>
          <w:rFonts w:ascii="Arial" w:hAnsi="Arial" w:cs="Arial"/>
          <w:b/>
          <w:bCs/>
          <w:sz w:val="20"/>
          <w:szCs w:val="20"/>
          <w:lang w:val="en-US"/>
        </w:rPr>
        <w:t>Supplementary Table S4</w:t>
      </w:r>
      <w:bookmarkEnd w:id="2"/>
      <w:r w:rsidRPr="00D55D4B">
        <w:rPr>
          <w:rFonts w:ascii="Arial" w:hAnsi="Arial" w:cs="Arial"/>
          <w:b/>
          <w:bCs/>
          <w:sz w:val="20"/>
          <w:szCs w:val="20"/>
          <w:lang w:val="en-US"/>
        </w:rPr>
        <w:t xml:space="preserve">. </w:t>
      </w:r>
      <w:r w:rsidRPr="00D55D4B">
        <w:rPr>
          <w:rFonts w:ascii="Arial" w:hAnsi="Arial" w:cs="Arial"/>
          <w:sz w:val="20"/>
          <w:szCs w:val="20"/>
          <w:lang w:val="en-US"/>
        </w:rPr>
        <w:t xml:space="preserve">Enrichment analysis based on hypergeometric distribution followed by FDR correction with </w:t>
      </w:r>
      <w:proofErr w:type="spellStart"/>
      <w:r w:rsidRPr="00D55D4B">
        <w:rPr>
          <w:rFonts w:ascii="Arial" w:hAnsi="Arial" w:cs="Arial"/>
          <w:sz w:val="20"/>
          <w:szCs w:val="20"/>
          <w:lang w:val="en-US"/>
        </w:rPr>
        <w:t>ShinyGO</w:t>
      </w:r>
      <w:proofErr w:type="spellEnd"/>
      <w:r w:rsidRPr="00D55D4B">
        <w:rPr>
          <w:rFonts w:ascii="Arial" w:hAnsi="Arial" w:cs="Arial"/>
          <w:sz w:val="20"/>
          <w:szCs w:val="20"/>
          <w:lang w:val="en-US"/>
        </w:rPr>
        <w:t xml:space="preserve"> tool.</w:t>
      </w:r>
    </w:p>
    <w:tbl>
      <w:tblPr>
        <w:tblStyle w:val="Tablanormal2"/>
        <w:tblW w:w="8838" w:type="dxa"/>
        <w:tblLook w:val="04A0" w:firstRow="1" w:lastRow="0" w:firstColumn="1" w:lastColumn="0" w:noHBand="0" w:noVBand="1"/>
      </w:tblPr>
      <w:tblGrid>
        <w:gridCol w:w="1317"/>
        <w:gridCol w:w="1138"/>
        <w:gridCol w:w="1138"/>
        <w:gridCol w:w="5423"/>
      </w:tblGrid>
      <w:tr w:rsidR="00AF46F2" w:rsidRPr="00D55D4B" w14:paraId="14330088" w14:textId="77777777" w:rsidTr="0076341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tcBorders>
              <w:top w:val="single" w:sz="4" w:space="0" w:color="7F7F7F" w:themeColor="text1" w:themeTint="80"/>
              <w:right w:val="single" w:sz="4" w:space="0" w:color="auto"/>
            </w:tcBorders>
            <w:noWrap/>
            <w:vAlign w:val="center"/>
            <w:hideMark/>
          </w:tcPr>
          <w:p w14:paraId="6428AE5F" w14:textId="77777777" w:rsidR="00AF46F2" w:rsidRPr="00D55D4B" w:rsidRDefault="00AF46F2" w:rsidP="00763413">
            <w:pPr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55D4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Enrichment</w:t>
            </w:r>
            <w:proofErr w:type="spellEnd"/>
            <w:r w:rsidRPr="00D55D4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 xml:space="preserve"> FDR</w:t>
            </w:r>
          </w:p>
        </w:tc>
        <w:tc>
          <w:tcPr>
            <w:tcW w:w="1138" w:type="dxa"/>
            <w:tcBorders>
              <w:top w:val="single" w:sz="4" w:space="0" w:color="7F7F7F" w:themeColor="text1" w:themeTint="80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B666A8" w14:textId="77777777" w:rsidR="00AF46F2" w:rsidRPr="00D55D4B" w:rsidRDefault="00AF46F2" w:rsidP="0076341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D55D4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 xml:space="preserve">Genes in </w:t>
            </w:r>
            <w:proofErr w:type="spellStart"/>
            <w:r w:rsidRPr="00D55D4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list</w:t>
            </w:r>
            <w:proofErr w:type="spellEnd"/>
          </w:p>
        </w:tc>
        <w:tc>
          <w:tcPr>
            <w:tcW w:w="1138" w:type="dxa"/>
            <w:tcBorders>
              <w:top w:val="single" w:sz="4" w:space="0" w:color="7F7F7F" w:themeColor="text1" w:themeTint="80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8CDCF8" w14:textId="77777777" w:rsidR="00AF46F2" w:rsidRPr="00D55D4B" w:rsidRDefault="00AF46F2" w:rsidP="0076341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sz w:val="20"/>
                <w:szCs w:val="20"/>
                <w:lang w:eastAsia="es-ES"/>
              </w:rPr>
            </w:pPr>
            <w:proofErr w:type="gramStart"/>
            <w:r w:rsidRPr="00D55D4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Total</w:t>
            </w:r>
            <w:proofErr w:type="gramEnd"/>
            <w:r w:rsidRPr="00D55D4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 xml:space="preserve"> genes</w:t>
            </w:r>
          </w:p>
        </w:tc>
        <w:tc>
          <w:tcPr>
            <w:tcW w:w="5423" w:type="dxa"/>
            <w:tcBorders>
              <w:top w:val="single" w:sz="4" w:space="0" w:color="7F7F7F" w:themeColor="text1" w:themeTint="80"/>
              <w:left w:val="single" w:sz="4" w:space="0" w:color="auto"/>
              <w:right w:val="nil"/>
            </w:tcBorders>
            <w:noWrap/>
            <w:vAlign w:val="center"/>
            <w:hideMark/>
          </w:tcPr>
          <w:p w14:paraId="66062129" w14:textId="77777777" w:rsidR="00AF46F2" w:rsidRPr="00D55D4B" w:rsidRDefault="00AF46F2" w:rsidP="0076341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55D4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Functional</w:t>
            </w:r>
            <w:proofErr w:type="spellEnd"/>
            <w:r w:rsidRPr="00D55D4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55D4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Category</w:t>
            </w:r>
            <w:proofErr w:type="spellEnd"/>
          </w:p>
        </w:tc>
      </w:tr>
      <w:tr w:rsidR="00AF46F2" w:rsidRPr="00D55D4B" w14:paraId="70C5CC10" w14:textId="77777777" w:rsidTr="007634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noWrap/>
            <w:vAlign w:val="center"/>
            <w:hideMark/>
          </w:tcPr>
          <w:p w14:paraId="03A824B2" w14:textId="77777777" w:rsidR="00AF46F2" w:rsidRPr="00D55D4B" w:rsidRDefault="00AF46F2" w:rsidP="0076341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55D4B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2.4E-32</w:t>
            </w:r>
          </w:p>
        </w:tc>
        <w:tc>
          <w:tcPr>
            <w:tcW w:w="1138" w:type="dxa"/>
            <w:noWrap/>
            <w:vAlign w:val="center"/>
            <w:hideMark/>
          </w:tcPr>
          <w:p w14:paraId="6494787C" w14:textId="77777777" w:rsidR="00AF46F2" w:rsidRPr="00D55D4B" w:rsidRDefault="00AF46F2" w:rsidP="007634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55D4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7</w:t>
            </w:r>
          </w:p>
        </w:tc>
        <w:tc>
          <w:tcPr>
            <w:tcW w:w="1138" w:type="dxa"/>
            <w:noWrap/>
            <w:vAlign w:val="center"/>
            <w:hideMark/>
          </w:tcPr>
          <w:p w14:paraId="2EDF1340" w14:textId="77777777" w:rsidR="00AF46F2" w:rsidRPr="00D55D4B" w:rsidRDefault="00AF46F2" w:rsidP="007634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55D4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31</w:t>
            </w:r>
          </w:p>
        </w:tc>
        <w:tc>
          <w:tcPr>
            <w:tcW w:w="5423" w:type="dxa"/>
            <w:noWrap/>
            <w:vAlign w:val="center"/>
            <w:hideMark/>
          </w:tcPr>
          <w:p w14:paraId="3EF24ECC" w14:textId="77777777" w:rsidR="00AF46F2" w:rsidRPr="00D55D4B" w:rsidRDefault="00AF46F2" w:rsidP="007634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55D4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Chr20q11</w:t>
            </w:r>
          </w:p>
        </w:tc>
      </w:tr>
      <w:tr w:rsidR="00AF46F2" w:rsidRPr="00D55D4B" w14:paraId="248BD94E" w14:textId="77777777" w:rsidTr="0076341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noWrap/>
            <w:vAlign w:val="center"/>
            <w:hideMark/>
          </w:tcPr>
          <w:p w14:paraId="6F32677D" w14:textId="77777777" w:rsidR="00AF46F2" w:rsidRPr="00D55D4B" w:rsidRDefault="00AF46F2" w:rsidP="0076341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55D4B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1.1E-15</w:t>
            </w:r>
          </w:p>
        </w:tc>
        <w:tc>
          <w:tcPr>
            <w:tcW w:w="1138" w:type="dxa"/>
            <w:noWrap/>
            <w:vAlign w:val="center"/>
            <w:hideMark/>
          </w:tcPr>
          <w:p w14:paraId="7BB912FA" w14:textId="77777777" w:rsidR="00AF46F2" w:rsidRPr="00D55D4B" w:rsidRDefault="00AF46F2" w:rsidP="007634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55D4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0</w:t>
            </w:r>
          </w:p>
        </w:tc>
        <w:tc>
          <w:tcPr>
            <w:tcW w:w="1138" w:type="dxa"/>
            <w:noWrap/>
            <w:vAlign w:val="center"/>
            <w:hideMark/>
          </w:tcPr>
          <w:p w14:paraId="061A08AB" w14:textId="77777777" w:rsidR="00AF46F2" w:rsidRPr="00D55D4B" w:rsidRDefault="00AF46F2" w:rsidP="007634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55D4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88</w:t>
            </w:r>
          </w:p>
        </w:tc>
        <w:tc>
          <w:tcPr>
            <w:tcW w:w="5423" w:type="dxa"/>
            <w:noWrap/>
            <w:vAlign w:val="center"/>
            <w:hideMark/>
          </w:tcPr>
          <w:p w14:paraId="2FCB47BD" w14:textId="77777777" w:rsidR="00AF46F2" w:rsidRPr="00D55D4B" w:rsidRDefault="00AF46F2" w:rsidP="007634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55D4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Chr20q13</w:t>
            </w:r>
          </w:p>
        </w:tc>
      </w:tr>
      <w:tr w:rsidR="00AF46F2" w:rsidRPr="00D55D4B" w14:paraId="3CB9A315" w14:textId="77777777" w:rsidTr="007634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noWrap/>
            <w:vAlign w:val="center"/>
            <w:hideMark/>
          </w:tcPr>
          <w:p w14:paraId="241C4F4B" w14:textId="77777777" w:rsidR="00AF46F2" w:rsidRPr="00D55D4B" w:rsidRDefault="00AF46F2" w:rsidP="0076341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55D4B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8.3E-13</w:t>
            </w:r>
          </w:p>
        </w:tc>
        <w:tc>
          <w:tcPr>
            <w:tcW w:w="1138" w:type="dxa"/>
            <w:noWrap/>
            <w:vAlign w:val="center"/>
            <w:hideMark/>
          </w:tcPr>
          <w:p w14:paraId="6D1AAE6F" w14:textId="77777777" w:rsidR="00AF46F2" w:rsidRPr="00D55D4B" w:rsidRDefault="00AF46F2" w:rsidP="007634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55D4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99</w:t>
            </w:r>
          </w:p>
        </w:tc>
        <w:tc>
          <w:tcPr>
            <w:tcW w:w="1138" w:type="dxa"/>
            <w:noWrap/>
            <w:vAlign w:val="center"/>
            <w:hideMark/>
          </w:tcPr>
          <w:p w14:paraId="33A2CF63" w14:textId="77777777" w:rsidR="00AF46F2" w:rsidRPr="00D55D4B" w:rsidRDefault="00AF46F2" w:rsidP="007634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55D4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455</w:t>
            </w:r>
          </w:p>
        </w:tc>
        <w:tc>
          <w:tcPr>
            <w:tcW w:w="5423" w:type="dxa"/>
            <w:noWrap/>
            <w:vAlign w:val="center"/>
            <w:hideMark/>
          </w:tcPr>
          <w:p w14:paraId="07FAD492" w14:textId="77777777" w:rsidR="00AF46F2" w:rsidRPr="00D55D4B" w:rsidRDefault="00AF46F2" w:rsidP="007634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55D4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Kidney</w:t>
            </w:r>
            <w:proofErr w:type="spellEnd"/>
            <w:r w:rsidRPr="00D55D4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55D4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cancer</w:t>
            </w:r>
            <w:proofErr w:type="spellEnd"/>
          </w:p>
        </w:tc>
      </w:tr>
      <w:tr w:rsidR="00AF46F2" w:rsidRPr="003E25B3" w14:paraId="6F39F103" w14:textId="77777777" w:rsidTr="0076341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noWrap/>
            <w:vAlign w:val="center"/>
            <w:hideMark/>
          </w:tcPr>
          <w:p w14:paraId="38B21F64" w14:textId="77777777" w:rsidR="00AF46F2" w:rsidRPr="00D55D4B" w:rsidRDefault="00AF46F2" w:rsidP="0076341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55D4B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8.0E-12</w:t>
            </w:r>
          </w:p>
        </w:tc>
        <w:tc>
          <w:tcPr>
            <w:tcW w:w="1138" w:type="dxa"/>
            <w:noWrap/>
            <w:vAlign w:val="center"/>
            <w:hideMark/>
          </w:tcPr>
          <w:p w14:paraId="246B131A" w14:textId="77777777" w:rsidR="00AF46F2" w:rsidRPr="00D55D4B" w:rsidRDefault="00AF46F2" w:rsidP="007634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55D4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2</w:t>
            </w:r>
          </w:p>
        </w:tc>
        <w:tc>
          <w:tcPr>
            <w:tcW w:w="1138" w:type="dxa"/>
            <w:noWrap/>
            <w:vAlign w:val="center"/>
            <w:hideMark/>
          </w:tcPr>
          <w:p w14:paraId="3AC882C5" w14:textId="77777777" w:rsidR="00AF46F2" w:rsidRPr="00D55D4B" w:rsidRDefault="00AF46F2" w:rsidP="007634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55D4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32</w:t>
            </w:r>
          </w:p>
        </w:tc>
        <w:tc>
          <w:tcPr>
            <w:tcW w:w="5423" w:type="dxa"/>
            <w:noWrap/>
            <w:vAlign w:val="center"/>
            <w:hideMark/>
          </w:tcPr>
          <w:p w14:paraId="394D8D7E" w14:textId="77777777" w:rsidR="00AF46F2" w:rsidRPr="00C92DB0" w:rsidRDefault="00AF46F2" w:rsidP="007634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C92D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NIKOLSKY BREAST CANCER 8Q12 Q22 AMPLICON</w:t>
            </w:r>
          </w:p>
        </w:tc>
      </w:tr>
      <w:tr w:rsidR="00AF46F2" w:rsidRPr="003E25B3" w14:paraId="78C8CB3F" w14:textId="77777777" w:rsidTr="007634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noWrap/>
            <w:vAlign w:val="center"/>
            <w:hideMark/>
          </w:tcPr>
          <w:p w14:paraId="1CE002EB" w14:textId="77777777" w:rsidR="00AF46F2" w:rsidRPr="00D55D4B" w:rsidRDefault="00AF46F2" w:rsidP="0076341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55D4B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8.0E-12</w:t>
            </w:r>
          </w:p>
        </w:tc>
        <w:tc>
          <w:tcPr>
            <w:tcW w:w="1138" w:type="dxa"/>
            <w:noWrap/>
            <w:vAlign w:val="center"/>
            <w:hideMark/>
          </w:tcPr>
          <w:p w14:paraId="58DCAA8A" w14:textId="77777777" w:rsidR="00AF46F2" w:rsidRPr="00D55D4B" w:rsidRDefault="00AF46F2" w:rsidP="007634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55D4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3</w:t>
            </w:r>
          </w:p>
        </w:tc>
        <w:tc>
          <w:tcPr>
            <w:tcW w:w="1138" w:type="dxa"/>
            <w:noWrap/>
            <w:vAlign w:val="center"/>
            <w:hideMark/>
          </w:tcPr>
          <w:p w14:paraId="248760AD" w14:textId="77777777" w:rsidR="00AF46F2" w:rsidRPr="00D55D4B" w:rsidRDefault="00AF46F2" w:rsidP="007634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55D4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49</w:t>
            </w:r>
          </w:p>
        </w:tc>
        <w:tc>
          <w:tcPr>
            <w:tcW w:w="5423" w:type="dxa"/>
            <w:noWrap/>
            <w:vAlign w:val="center"/>
            <w:hideMark/>
          </w:tcPr>
          <w:p w14:paraId="78949FF1" w14:textId="77777777" w:rsidR="00AF46F2" w:rsidRPr="00C92DB0" w:rsidRDefault="00AF46F2" w:rsidP="007634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C92D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NIKOLSKY BREAST CANCER 20Q12 Q13 AMPLICON</w:t>
            </w:r>
          </w:p>
        </w:tc>
      </w:tr>
      <w:tr w:rsidR="00AF46F2" w:rsidRPr="00D55D4B" w14:paraId="513711BC" w14:textId="77777777" w:rsidTr="0076341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noWrap/>
            <w:vAlign w:val="center"/>
            <w:hideMark/>
          </w:tcPr>
          <w:p w14:paraId="4A2A22E7" w14:textId="77777777" w:rsidR="00AF46F2" w:rsidRPr="00D55D4B" w:rsidRDefault="00AF46F2" w:rsidP="0076341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55D4B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4.6E-09</w:t>
            </w:r>
          </w:p>
        </w:tc>
        <w:tc>
          <w:tcPr>
            <w:tcW w:w="1138" w:type="dxa"/>
            <w:noWrap/>
            <w:vAlign w:val="center"/>
            <w:hideMark/>
          </w:tcPr>
          <w:p w14:paraId="4D89CADD" w14:textId="77777777" w:rsidR="00AF46F2" w:rsidRPr="00D55D4B" w:rsidRDefault="00AF46F2" w:rsidP="007634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55D4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8</w:t>
            </w:r>
          </w:p>
        </w:tc>
        <w:tc>
          <w:tcPr>
            <w:tcW w:w="1138" w:type="dxa"/>
            <w:noWrap/>
            <w:vAlign w:val="center"/>
            <w:hideMark/>
          </w:tcPr>
          <w:p w14:paraId="3A385D0C" w14:textId="77777777" w:rsidR="00AF46F2" w:rsidRPr="00D55D4B" w:rsidRDefault="00AF46F2" w:rsidP="007634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55D4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568</w:t>
            </w:r>
          </w:p>
        </w:tc>
        <w:tc>
          <w:tcPr>
            <w:tcW w:w="5423" w:type="dxa"/>
            <w:noWrap/>
            <w:vAlign w:val="center"/>
            <w:hideMark/>
          </w:tcPr>
          <w:p w14:paraId="1F566A41" w14:textId="77777777" w:rsidR="00AF46F2" w:rsidRPr="00D55D4B" w:rsidRDefault="00AF46F2" w:rsidP="007634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55D4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Liver</w:t>
            </w:r>
            <w:proofErr w:type="spellEnd"/>
            <w:r w:rsidRPr="00D55D4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55D4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cancer</w:t>
            </w:r>
            <w:proofErr w:type="spellEnd"/>
          </w:p>
        </w:tc>
      </w:tr>
      <w:tr w:rsidR="00AF46F2" w:rsidRPr="00D55D4B" w14:paraId="23C2CA09" w14:textId="77777777" w:rsidTr="007634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noWrap/>
            <w:vAlign w:val="center"/>
            <w:hideMark/>
          </w:tcPr>
          <w:p w14:paraId="48B03622" w14:textId="77777777" w:rsidR="00AF46F2" w:rsidRPr="00D55D4B" w:rsidRDefault="00AF46F2" w:rsidP="0076341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55D4B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6.2E-09</w:t>
            </w:r>
          </w:p>
        </w:tc>
        <w:tc>
          <w:tcPr>
            <w:tcW w:w="1138" w:type="dxa"/>
            <w:noWrap/>
            <w:vAlign w:val="center"/>
            <w:hideMark/>
          </w:tcPr>
          <w:p w14:paraId="2B199237" w14:textId="77777777" w:rsidR="00AF46F2" w:rsidRPr="00D55D4B" w:rsidRDefault="00AF46F2" w:rsidP="007634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55D4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2</w:t>
            </w:r>
          </w:p>
        </w:tc>
        <w:tc>
          <w:tcPr>
            <w:tcW w:w="1138" w:type="dxa"/>
            <w:noWrap/>
            <w:vAlign w:val="center"/>
            <w:hideMark/>
          </w:tcPr>
          <w:p w14:paraId="0F0B15FC" w14:textId="77777777" w:rsidR="00AF46F2" w:rsidRPr="00D55D4B" w:rsidRDefault="00AF46F2" w:rsidP="007634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55D4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13</w:t>
            </w:r>
          </w:p>
        </w:tc>
        <w:tc>
          <w:tcPr>
            <w:tcW w:w="5423" w:type="dxa"/>
            <w:noWrap/>
            <w:vAlign w:val="center"/>
            <w:hideMark/>
          </w:tcPr>
          <w:p w14:paraId="37571B65" w14:textId="77777777" w:rsidR="00AF46F2" w:rsidRPr="00D55D4B" w:rsidRDefault="00AF46F2" w:rsidP="007634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55D4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Breast</w:t>
            </w:r>
            <w:proofErr w:type="spellEnd"/>
            <w:r w:rsidRPr="00D55D4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55D4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cancer</w:t>
            </w:r>
            <w:proofErr w:type="spellEnd"/>
          </w:p>
        </w:tc>
      </w:tr>
      <w:tr w:rsidR="00AF46F2" w:rsidRPr="003E25B3" w14:paraId="400F8014" w14:textId="77777777" w:rsidTr="0076341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noWrap/>
            <w:vAlign w:val="center"/>
            <w:hideMark/>
          </w:tcPr>
          <w:p w14:paraId="02CD74AB" w14:textId="77777777" w:rsidR="00AF46F2" w:rsidRPr="00D55D4B" w:rsidRDefault="00AF46F2" w:rsidP="0076341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55D4B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3.8E-07</w:t>
            </w:r>
          </w:p>
        </w:tc>
        <w:tc>
          <w:tcPr>
            <w:tcW w:w="1138" w:type="dxa"/>
            <w:noWrap/>
            <w:vAlign w:val="center"/>
            <w:hideMark/>
          </w:tcPr>
          <w:p w14:paraId="1F017CD8" w14:textId="77777777" w:rsidR="00AF46F2" w:rsidRPr="00D55D4B" w:rsidRDefault="00AF46F2" w:rsidP="007634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55D4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0</w:t>
            </w:r>
          </w:p>
        </w:tc>
        <w:tc>
          <w:tcPr>
            <w:tcW w:w="1138" w:type="dxa"/>
            <w:noWrap/>
            <w:vAlign w:val="center"/>
            <w:hideMark/>
          </w:tcPr>
          <w:p w14:paraId="171F3135" w14:textId="77777777" w:rsidR="00AF46F2" w:rsidRPr="00D55D4B" w:rsidRDefault="00AF46F2" w:rsidP="007634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55D4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1</w:t>
            </w:r>
          </w:p>
        </w:tc>
        <w:tc>
          <w:tcPr>
            <w:tcW w:w="5423" w:type="dxa"/>
            <w:noWrap/>
            <w:vAlign w:val="center"/>
            <w:hideMark/>
          </w:tcPr>
          <w:p w14:paraId="22AF745B" w14:textId="77777777" w:rsidR="00AF46F2" w:rsidRPr="00C92DB0" w:rsidRDefault="00AF46F2" w:rsidP="007634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C92D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NIKOLSKY BREAST CANCER 20Q11 AMPLICON</w:t>
            </w:r>
          </w:p>
        </w:tc>
      </w:tr>
      <w:tr w:rsidR="00AF46F2" w:rsidRPr="003E25B3" w14:paraId="095A58EB" w14:textId="77777777" w:rsidTr="007634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noWrap/>
            <w:vAlign w:val="center"/>
            <w:hideMark/>
          </w:tcPr>
          <w:p w14:paraId="2DB161DF" w14:textId="77777777" w:rsidR="00AF46F2" w:rsidRPr="00D55D4B" w:rsidRDefault="00AF46F2" w:rsidP="0076341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55D4B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1.1E-06</w:t>
            </w:r>
          </w:p>
        </w:tc>
        <w:tc>
          <w:tcPr>
            <w:tcW w:w="1138" w:type="dxa"/>
            <w:noWrap/>
            <w:vAlign w:val="center"/>
            <w:hideMark/>
          </w:tcPr>
          <w:p w14:paraId="0904835A" w14:textId="77777777" w:rsidR="00AF46F2" w:rsidRPr="00D55D4B" w:rsidRDefault="00AF46F2" w:rsidP="007634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55D4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8</w:t>
            </w:r>
          </w:p>
        </w:tc>
        <w:tc>
          <w:tcPr>
            <w:tcW w:w="1138" w:type="dxa"/>
            <w:noWrap/>
            <w:vAlign w:val="center"/>
            <w:hideMark/>
          </w:tcPr>
          <w:p w14:paraId="0D2FD749" w14:textId="77777777" w:rsidR="00AF46F2" w:rsidRPr="00D55D4B" w:rsidRDefault="00AF46F2" w:rsidP="007634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55D4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57</w:t>
            </w:r>
          </w:p>
        </w:tc>
        <w:tc>
          <w:tcPr>
            <w:tcW w:w="5423" w:type="dxa"/>
            <w:noWrap/>
            <w:vAlign w:val="center"/>
            <w:hideMark/>
          </w:tcPr>
          <w:p w14:paraId="7F62B8D9" w14:textId="77777777" w:rsidR="00AF46F2" w:rsidRPr="00C92DB0" w:rsidRDefault="00AF46F2" w:rsidP="007634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C92D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NIKOLSKY BREAST CANCER 8Q23 Q24 AMPLICON</w:t>
            </w:r>
          </w:p>
        </w:tc>
      </w:tr>
      <w:tr w:rsidR="00AF46F2" w:rsidRPr="00D55D4B" w14:paraId="597C527C" w14:textId="77777777" w:rsidTr="0076341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noWrap/>
            <w:vAlign w:val="center"/>
            <w:hideMark/>
          </w:tcPr>
          <w:p w14:paraId="6A11DB0D" w14:textId="77777777" w:rsidR="00AF46F2" w:rsidRPr="00D55D4B" w:rsidRDefault="00AF46F2" w:rsidP="0076341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55D4B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1.9E-05</w:t>
            </w:r>
          </w:p>
        </w:tc>
        <w:tc>
          <w:tcPr>
            <w:tcW w:w="1138" w:type="dxa"/>
            <w:noWrap/>
            <w:vAlign w:val="center"/>
            <w:hideMark/>
          </w:tcPr>
          <w:p w14:paraId="4A0D7DF4" w14:textId="77777777" w:rsidR="00AF46F2" w:rsidRPr="00D55D4B" w:rsidRDefault="00AF46F2" w:rsidP="007634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55D4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2</w:t>
            </w:r>
          </w:p>
        </w:tc>
        <w:tc>
          <w:tcPr>
            <w:tcW w:w="1138" w:type="dxa"/>
            <w:noWrap/>
            <w:vAlign w:val="center"/>
            <w:hideMark/>
          </w:tcPr>
          <w:p w14:paraId="02A5D9A1" w14:textId="77777777" w:rsidR="00AF46F2" w:rsidRPr="00D55D4B" w:rsidRDefault="00AF46F2" w:rsidP="007634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55D4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84</w:t>
            </w:r>
          </w:p>
        </w:tc>
        <w:tc>
          <w:tcPr>
            <w:tcW w:w="5423" w:type="dxa"/>
            <w:noWrap/>
            <w:vAlign w:val="center"/>
            <w:hideMark/>
          </w:tcPr>
          <w:p w14:paraId="2F9A9CC1" w14:textId="77777777" w:rsidR="00AF46F2" w:rsidRPr="00D55D4B" w:rsidRDefault="00AF46F2" w:rsidP="007634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55D4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Endometrial </w:t>
            </w:r>
            <w:proofErr w:type="spellStart"/>
            <w:r w:rsidRPr="00D55D4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cancer</w:t>
            </w:r>
            <w:proofErr w:type="spellEnd"/>
          </w:p>
        </w:tc>
      </w:tr>
      <w:tr w:rsidR="00AF46F2" w:rsidRPr="00D55D4B" w14:paraId="2C3525A0" w14:textId="77777777" w:rsidTr="007634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noWrap/>
            <w:vAlign w:val="center"/>
            <w:hideMark/>
          </w:tcPr>
          <w:p w14:paraId="11753CA3" w14:textId="77777777" w:rsidR="00AF46F2" w:rsidRPr="00D55D4B" w:rsidRDefault="00AF46F2" w:rsidP="0076341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55D4B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2.0E-05</w:t>
            </w:r>
          </w:p>
        </w:tc>
        <w:tc>
          <w:tcPr>
            <w:tcW w:w="1138" w:type="dxa"/>
            <w:noWrap/>
            <w:vAlign w:val="center"/>
            <w:hideMark/>
          </w:tcPr>
          <w:p w14:paraId="59A3E7AB" w14:textId="77777777" w:rsidR="00AF46F2" w:rsidRPr="00D55D4B" w:rsidRDefault="00AF46F2" w:rsidP="007634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55D4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35</w:t>
            </w:r>
          </w:p>
        </w:tc>
        <w:tc>
          <w:tcPr>
            <w:tcW w:w="1138" w:type="dxa"/>
            <w:noWrap/>
            <w:vAlign w:val="center"/>
            <w:hideMark/>
          </w:tcPr>
          <w:p w14:paraId="7FFB7CA2" w14:textId="77777777" w:rsidR="00AF46F2" w:rsidRPr="00D55D4B" w:rsidRDefault="00AF46F2" w:rsidP="007634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55D4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0658</w:t>
            </w:r>
          </w:p>
        </w:tc>
        <w:tc>
          <w:tcPr>
            <w:tcW w:w="5423" w:type="dxa"/>
            <w:noWrap/>
            <w:vAlign w:val="center"/>
            <w:hideMark/>
          </w:tcPr>
          <w:p w14:paraId="6DE95A2B" w14:textId="77777777" w:rsidR="00AF46F2" w:rsidRPr="00D55D4B" w:rsidRDefault="00AF46F2" w:rsidP="007634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55D4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Carcinoma</w:t>
            </w:r>
          </w:p>
        </w:tc>
      </w:tr>
      <w:tr w:rsidR="00AF46F2" w:rsidRPr="00D55D4B" w14:paraId="0D811058" w14:textId="77777777" w:rsidTr="0076341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noWrap/>
            <w:vAlign w:val="center"/>
            <w:hideMark/>
          </w:tcPr>
          <w:p w14:paraId="0DF1244C" w14:textId="77777777" w:rsidR="00AF46F2" w:rsidRPr="00D55D4B" w:rsidRDefault="00AF46F2" w:rsidP="0076341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55D4B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8.6E-05</w:t>
            </w:r>
          </w:p>
        </w:tc>
        <w:tc>
          <w:tcPr>
            <w:tcW w:w="1138" w:type="dxa"/>
            <w:noWrap/>
            <w:vAlign w:val="center"/>
            <w:hideMark/>
          </w:tcPr>
          <w:p w14:paraId="770A41C9" w14:textId="77777777" w:rsidR="00AF46F2" w:rsidRPr="00D55D4B" w:rsidRDefault="00AF46F2" w:rsidP="007634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55D4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8</w:t>
            </w:r>
          </w:p>
        </w:tc>
        <w:tc>
          <w:tcPr>
            <w:tcW w:w="1138" w:type="dxa"/>
            <w:noWrap/>
            <w:vAlign w:val="center"/>
            <w:hideMark/>
          </w:tcPr>
          <w:p w14:paraId="5F8AB57A" w14:textId="77777777" w:rsidR="00AF46F2" w:rsidRPr="00D55D4B" w:rsidRDefault="00AF46F2" w:rsidP="007634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55D4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87</w:t>
            </w:r>
          </w:p>
        </w:tc>
        <w:tc>
          <w:tcPr>
            <w:tcW w:w="5423" w:type="dxa"/>
            <w:noWrap/>
            <w:vAlign w:val="center"/>
            <w:hideMark/>
          </w:tcPr>
          <w:p w14:paraId="6760F417" w14:textId="77777777" w:rsidR="00AF46F2" w:rsidRPr="00D55D4B" w:rsidRDefault="00AF46F2" w:rsidP="007634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55D4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Melanoma</w:t>
            </w:r>
          </w:p>
        </w:tc>
      </w:tr>
      <w:tr w:rsidR="00AF46F2" w:rsidRPr="003E25B3" w14:paraId="55792A28" w14:textId="77777777" w:rsidTr="007634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noWrap/>
            <w:vAlign w:val="center"/>
            <w:hideMark/>
          </w:tcPr>
          <w:p w14:paraId="2B5CA85B" w14:textId="77777777" w:rsidR="00AF46F2" w:rsidRPr="00D55D4B" w:rsidRDefault="00AF46F2" w:rsidP="0076341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55D4B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1.1E-04</w:t>
            </w:r>
          </w:p>
        </w:tc>
        <w:tc>
          <w:tcPr>
            <w:tcW w:w="1138" w:type="dxa"/>
            <w:noWrap/>
            <w:vAlign w:val="center"/>
            <w:hideMark/>
          </w:tcPr>
          <w:p w14:paraId="1CB3813B" w14:textId="77777777" w:rsidR="00AF46F2" w:rsidRPr="00D55D4B" w:rsidRDefault="00AF46F2" w:rsidP="007634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55D4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1</w:t>
            </w:r>
          </w:p>
        </w:tc>
        <w:tc>
          <w:tcPr>
            <w:tcW w:w="1138" w:type="dxa"/>
            <w:noWrap/>
            <w:vAlign w:val="center"/>
            <w:hideMark/>
          </w:tcPr>
          <w:p w14:paraId="2D716391" w14:textId="77777777" w:rsidR="00AF46F2" w:rsidRPr="00D55D4B" w:rsidRDefault="00AF46F2" w:rsidP="007634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55D4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939</w:t>
            </w:r>
          </w:p>
        </w:tc>
        <w:tc>
          <w:tcPr>
            <w:tcW w:w="5423" w:type="dxa"/>
            <w:noWrap/>
            <w:vAlign w:val="center"/>
            <w:hideMark/>
          </w:tcPr>
          <w:p w14:paraId="72056ED1" w14:textId="77777777" w:rsidR="00AF46F2" w:rsidRPr="00C92DB0" w:rsidRDefault="00AF46F2" w:rsidP="007634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C92D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PAX3-FKHR 20663909 </w:t>
            </w:r>
            <w:proofErr w:type="spellStart"/>
            <w:r w:rsidRPr="00C92D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ChIP</w:t>
            </w:r>
            <w:proofErr w:type="spellEnd"/>
            <w:r w:rsidRPr="00C92D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-Seq RHABDOMYOSARCOMA Human</w:t>
            </w:r>
          </w:p>
        </w:tc>
      </w:tr>
      <w:tr w:rsidR="00AF46F2" w:rsidRPr="003E25B3" w14:paraId="5DE24459" w14:textId="77777777" w:rsidTr="0076341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noWrap/>
            <w:vAlign w:val="center"/>
            <w:hideMark/>
          </w:tcPr>
          <w:p w14:paraId="24531F78" w14:textId="77777777" w:rsidR="00AF46F2" w:rsidRPr="00D55D4B" w:rsidRDefault="00AF46F2" w:rsidP="0076341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55D4B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2.2E-04</w:t>
            </w:r>
          </w:p>
        </w:tc>
        <w:tc>
          <w:tcPr>
            <w:tcW w:w="1138" w:type="dxa"/>
            <w:noWrap/>
            <w:vAlign w:val="center"/>
            <w:hideMark/>
          </w:tcPr>
          <w:p w14:paraId="23EAF764" w14:textId="77777777" w:rsidR="00AF46F2" w:rsidRPr="00D55D4B" w:rsidRDefault="00AF46F2" w:rsidP="007634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55D4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2</w:t>
            </w:r>
          </w:p>
        </w:tc>
        <w:tc>
          <w:tcPr>
            <w:tcW w:w="1138" w:type="dxa"/>
            <w:noWrap/>
            <w:vAlign w:val="center"/>
            <w:hideMark/>
          </w:tcPr>
          <w:p w14:paraId="08218508" w14:textId="77777777" w:rsidR="00AF46F2" w:rsidRPr="00D55D4B" w:rsidRDefault="00AF46F2" w:rsidP="007634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55D4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93</w:t>
            </w:r>
          </w:p>
        </w:tc>
        <w:tc>
          <w:tcPr>
            <w:tcW w:w="5423" w:type="dxa"/>
            <w:noWrap/>
            <w:vAlign w:val="center"/>
            <w:hideMark/>
          </w:tcPr>
          <w:p w14:paraId="08F9453F" w14:textId="77777777" w:rsidR="00AF46F2" w:rsidRPr="00C92DB0" w:rsidRDefault="00AF46F2" w:rsidP="007634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C92D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NIKOLSKY MUTATED AND AMPLIFIED IN BREAST CANCER</w:t>
            </w:r>
          </w:p>
        </w:tc>
      </w:tr>
      <w:tr w:rsidR="00AF46F2" w:rsidRPr="003E25B3" w14:paraId="5911ED64" w14:textId="77777777" w:rsidTr="007634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noWrap/>
            <w:vAlign w:val="center"/>
            <w:hideMark/>
          </w:tcPr>
          <w:p w14:paraId="4C64E897" w14:textId="77777777" w:rsidR="00AF46F2" w:rsidRPr="00D55D4B" w:rsidRDefault="00AF46F2" w:rsidP="0076341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55D4B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2.7E-04</w:t>
            </w:r>
          </w:p>
        </w:tc>
        <w:tc>
          <w:tcPr>
            <w:tcW w:w="1138" w:type="dxa"/>
            <w:noWrap/>
            <w:vAlign w:val="center"/>
            <w:hideMark/>
          </w:tcPr>
          <w:p w14:paraId="563BD606" w14:textId="77777777" w:rsidR="00AF46F2" w:rsidRPr="00D55D4B" w:rsidRDefault="00AF46F2" w:rsidP="007634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55D4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50</w:t>
            </w:r>
          </w:p>
        </w:tc>
        <w:tc>
          <w:tcPr>
            <w:tcW w:w="1138" w:type="dxa"/>
            <w:noWrap/>
            <w:vAlign w:val="center"/>
            <w:hideMark/>
          </w:tcPr>
          <w:p w14:paraId="508E96F8" w14:textId="77777777" w:rsidR="00AF46F2" w:rsidRPr="00D55D4B" w:rsidRDefault="00AF46F2" w:rsidP="007634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55D4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325</w:t>
            </w:r>
          </w:p>
        </w:tc>
        <w:tc>
          <w:tcPr>
            <w:tcW w:w="5423" w:type="dxa"/>
            <w:noWrap/>
            <w:vAlign w:val="center"/>
            <w:hideMark/>
          </w:tcPr>
          <w:p w14:paraId="09428C6D" w14:textId="77777777" w:rsidR="00AF46F2" w:rsidRPr="00C92DB0" w:rsidRDefault="00AF46F2" w:rsidP="007634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C92D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ZNF217 24962896 </w:t>
            </w:r>
            <w:proofErr w:type="spellStart"/>
            <w:r w:rsidRPr="00C92D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ChIP</w:t>
            </w:r>
            <w:proofErr w:type="spellEnd"/>
            <w:r w:rsidRPr="00C92D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-Seq MCF-7 Human</w:t>
            </w:r>
          </w:p>
        </w:tc>
      </w:tr>
      <w:tr w:rsidR="00AF46F2" w:rsidRPr="00D55D4B" w14:paraId="6167FE35" w14:textId="77777777" w:rsidTr="0076341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noWrap/>
            <w:vAlign w:val="center"/>
            <w:hideMark/>
          </w:tcPr>
          <w:p w14:paraId="1FCCED39" w14:textId="77777777" w:rsidR="00AF46F2" w:rsidRPr="00D55D4B" w:rsidRDefault="00AF46F2" w:rsidP="0076341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55D4B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lastRenderedPageBreak/>
              <w:t>4.1E-04</w:t>
            </w:r>
          </w:p>
        </w:tc>
        <w:tc>
          <w:tcPr>
            <w:tcW w:w="1138" w:type="dxa"/>
            <w:noWrap/>
            <w:vAlign w:val="center"/>
            <w:hideMark/>
          </w:tcPr>
          <w:p w14:paraId="13B559A9" w14:textId="77777777" w:rsidR="00AF46F2" w:rsidRPr="00D55D4B" w:rsidRDefault="00AF46F2" w:rsidP="007634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55D4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5</w:t>
            </w:r>
          </w:p>
        </w:tc>
        <w:tc>
          <w:tcPr>
            <w:tcW w:w="1138" w:type="dxa"/>
            <w:noWrap/>
            <w:vAlign w:val="center"/>
            <w:hideMark/>
          </w:tcPr>
          <w:p w14:paraId="2F3D537B" w14:textId="77777777" w:rsidR="00AF46F2" w:rsidRPr="00D55D4B" w:rsidRDefault="00AF46F2" w:rsidP="007634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55D4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63</w:t>
            </w:r>
          </w:p>
        </w:tc>
        <w:tc>
          <w:tcPr>
            <w:tcW w:w="5423" w:type="dxa"/>
            <w:noWrap/>
            <w:vAlign w:val="center"/>
            <w:hideMark/>
          </w:tcPr>
          <w:p w14:paraId="5EB85A2B" w14:textId="77777777" w:rsidR="00AF46F2" w:rsidRPr="00D55D4B" w:rsidRDefault="00AF46F2" w:rsidP="007634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55D4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Chr8q21</w:t>
            </w:r>
          </w:p>
        </w:tc>
      </w:tr>
      <w:tr w:rsidR="00AF46F2" w:rsidRPr="00D55D4B" w14:paraId="673D4A33" w14:textId="77777777" w:rsidTr="007634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noWrap/>
            <w:vAlign w:val="center"/>
            <w:hideMark/>
          </w:tcPr>
          <w:p w14:paraId="6D90283E" w14:textId="77777777" w:rsidR="00AF46F2" w:rsidRPr="00D55D4B" w:rsidRDefault="00AF46F2" w:rsidP="0076341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55D4B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1.6E-03</w:t>
            </w:r>
          </w:p>
        </w:tc>
        <w:tc>
          <w:tcPr>
            <w:tcW w:w="1138" w:type="dxa"/>
            <w:noWrap/>
            <w:vAlign w:val="center"/>
            <w:hideMark/>
          </w:tcPr>
          <w:p w14:paraId="4E64CF6E" w14:textId="77777777" w:rsidR="00AF46F2" w:rsidRPr="00D55D4B" w:rsidRDefault="00AF46F2" w:rsidP="007634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55D4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4</w:t>
            </w:r>
          </w:p>
        </w:tc>
        <w:tc>
          <w:tcPr>
            <w:tcW w:w="1138" w:type="dxa"/>
            <w:noWrap/>
            <w:vAlign w:val="center"/>
            <w:hideMark/>
          </w:tcPr>
          <w:p w14:paraId="0C768103" w14:textId="77777777" w:rsidR="00AF46F2" w:rsidRPr="00D55D4B" w:rsidRDefault="00AF46F2" w:rsidP="007634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55D4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39</w:t>
            </w:r>
          </w:p>
        </w:tc>
        <w:tc>
          <w:tcPr>
            <w:tcW w:w="5423" w:type="dxa"/>
            <w:noWrap/>
            <w:vAlign w:val="center"/>
            <w:hideMark/>
          </w:tcPr>
          <w:p w14:paraId="393FFF98" w14:textId="77777777" w:rsidR="00AF46F2" w:rsidRPr="00D55D4B" w:rsidRDefault="00AF46F2" w:rsidP="007634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55D4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Skin </w:t>
            </w:r>
            <w:proofErr w:type="spellStart"/>
            <w:r w:rsidRPr="00D55D4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cancer</w:t>
            </w:r>
            <w:proofErr w:type="spellEnd"/>
          </w:p>
        </w:tc>
      </w:tr>
      <w:tr w:rsidR="00AF46F2" w:rsidRPr="003E25B3" w14:paraId="31026939" w14:textId="77777777" w:rsidTr="0076341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noWrap/>
            <w:vAlign w:val="center"/>
            <w:hideMark/>
          </w:tcPr>
          <w:p w14:paraId="35547A84" w14:textId="77777777" w:rsidR="00AF46F2" w:rsidRPr="00D55D4B" w:rsidRDefault="00AF46F2" w:rsidP="0076341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55D4B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5.2E-03</w:t>
            </w:r>
          </w:p>
        </w:tc>
        <w:tc>
          <w:tcPr>
            <w:tcW w:w="1138" w:type="dxa"/>
            <w:noWrap/>
            <w:vAlign w:val="center"/>
            <w:hideMark/>
          </w:tcPr>
          <w:p w14:paraId="04ECFAB1" w14:textId="77777777" w:rsidR="00AF46F2" w:rsidRPr="00D55D4B" w:rsidRDefault="00AF46F2" w:rsidP="007634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55D4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53</w:t>
            </w:r>
          </w:p>
        </w:tc>
        <w:tc>
          <w:tcPr>
            <w:tcW w:w="1138" w:type="dxa"/>
            <w:noWrap/>
            <w:vAlign w:val="center"/>
            <w:hideMark/>
          </w:tcPr>
          <w:p w14:paraId="1259F886" w14:textId="77777777" w:rsidR="00AF46F2" w:rsidRPr="00D55D4B" w:rsidRDefault="00AF46F2" w:rsidP="007634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55D4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601</w:t>
            </w:r>
          </w:p>
        </w:tc>
        <w:tc>
          <w:tcPr>
            <w:tcW w:w="5423" w:type="dxa"/>
            <w:noWrap/>
            <w:vAlign w:val="center"/>
            <w:hideMark/>
          </w:tcPr>
          <w:p w14:paraId="209FE434" w14:textId="77777777" w:rsidR="00AF46F2" w:rsidRPr="00C92DB0" w:rsidRDefault="00AF46F2" w:rsidP="007634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C92D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AR 25329375 </w:t>
            </w:r>
            <w:proofErr w:type="spellStart"/>
            <w:r w:rsidRPr="00C92D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ChIP</w:t>
            </w:r>
            <w:proofErr w:type="spellEnd"/>
            <w:r w:rsidRPr="00C92D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-Seq VCAP Human</w:t>
            </w:r>
          </w:p>
        </w:tc>
      </w:tr>
      <w:tr w:rsidR="00AF46F2" w:rsidRPr="003E25B3" w14:paraId="0CB8F47F" w14:textId="77777777" w:rsidTr="007634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noWrap/>
            <w:vAlign w:val="center"/>
            <w:hideMark/>
          </w:tcPr>
          <w:p w14:paraId="448B6A60" w14:textId="77777777" w:rsidR="00AF46F2" w:rsidRPr="00D55D4B" w:rsidRDefault="00AF46F2" w:rsidP="0076341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55D4B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8.1E-03</w:t>
            </w:r>
          </w:p>
        </w:tc>
        <w:tc>
          <w:tcPr>
            <w:tcW w:w="1138" w:type="dxa"/>
            <w:noWrap/>
            <w:vAlign w:val="center"/>
            <w:hideMark/>
          </w:tcPr>
          <w:p w14:paraId="337CC755" w14:textId="77777777" w:rsidR="00AF46F2" w:rsidRPr="00D55D4B" w:rsidRDefault="00AF46F2" w:rsidP="007634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55D4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55</w:t>
            </w:r>
          </w:p>
        </w:tc>
        <w:tc>
          <w:tcPr>
            <w:tcW w:w="1138" w:type="dxa"/>
            <w:noWrap/>
            <w:vAlign w:val="center"/>
            <w:hideMark/>
          </w:tcPr>
          <w:p w14:paraId="54F7D547" w14:textId="77777777" w:rsidR="00AF46F2" w:rsidRPr="00D55D4B" w:rsidRDefault="00AF46F2" w:rsidP="007634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55D4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715</w:t>
            </w:r>
          </w:p>
        </w:tc>
        <w:tc>
          <w:tcPr>
            <w:tcW w:w="5423" w:type="dxa"/>
            <w:noWrap/>
            <w:vAlign w:val="center"/>
            <w:hideMark/>
          </w:tcPr>
          <w:p w14:paraId="42BDF6FC" w14:textId="77777777" w:rsidR="00AF46F2" w:rsidRPr="00C92DB0" w:rsidRDefault="00AF46F2" w:rsidP="007634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C92D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CSB 26484114 Chip-Seq FIBROBLAST Human</w:t>
            </w:r>
          </w:p>
        </w:tc>
      </w:tr>
      <w:tr w:rsidR="00AF46F2" w:rsidRPr="003E25B3" w14:paraId="78C35843" w14:textId="77777777" w:rsidTr="0076341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noWrap/>
            <w:vAlign w:val="center"/>
            <w:hideMark/>
          </w:tcPr>
          <w:p w14:paraId="2E886289" w14:textId="77777777" w:rsidR="00AF46F2" w:rsidRPr="00D55D4B" w:rsidRDefault="00AF46F2" w:rsidP="0076341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55D4B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1.1E-02</w:t>
            </w:r>
          </w:p>
        </w:tc>
        <w:tc>
          <w:tcPr>
            <w:tcW w:w="1138" w:type="dxa"/>
            <w:noWrap/>
            <w:vAlign w:val="center"/>
            <w:hideMark/>
          </w:tcPr>
          <w:p w14:paraId="4138F6AA" w14:textId="77777777" w:rsidR="00AF46F2" w:rsidRPr="00D55D4B" w:rsidRDefault="00AF46F2" w:rsidP="007634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55D4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7</w:t>
            </w:r>
          </w:p>
        </w:tc>
        <w:tc>
          <w:tcPr>
            <w:tcW w:w="1138" w:type="dxa"/>
            <w:noWrap/>
            <w:vAlign w:val="center"/>
            <w:hideMark/>
          </w:tcPr>
          <w:p w14:paraId="415BA9E1" w14:textId="77777777" w:rsidR="00AF46F2" w:rsidRPr="00D55D4B" w:rsidRDefault="00AF46F2" w:rsidP="007634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55D4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00</w:t>
            </w:r>
          </w:p>
        </w:tc>
        <w:tc>
          <w:tcPr>
            <w:tcW w:w="5423" w:type="dxa"/>
            <w:noWrap/>
            <w:vAlign w:val="center"/>
            <w:hideMark/>
          </w:tcPr>
          <w:p w14:paraId="7490F992" w14:textId="77777777" w:rsidR="00AF46F2" w:rsidRPr="00C92DB0" w:rsidRDefault="00AF46F2" w:rsidP="007634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C92D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AHR 22903824 </w:t>
            </w:r>
            <w:proofErr w:type="spellStart"/>
            <w:r w:rsidRPr="00C92D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ChIP</w:t>
            </w:r>
            <w:proofErr w:type="spellEnd"/>
            <w:r w:rsidRPr="00C92D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-Seq MCF-7 Human</w:t>
            </w:r>
          </w:p>
        </w:tc>
      </w:tr>
      <w:tr w:rsidR="00AF46F2" w:rsidRPr="00D55D4B" w14:paraId="1B49CBB6" w14:textId="77777777" w:rsidTr="007634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noWrap/>
            <w:vAlign w:val="center"/>
            <w:hideMark/>
          </w:tcPr>
          <w:p w14:paraId="791DF6DA" w14:textId="77777777" w:rsidR="00AF46F2" w:rsidRPr="00D55D4B" w:rsidRDefault="00AF46F2" w:rsidP="0076341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55D4B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1.1E-02</w:t>
            </w:r>
          </w:p>
        </w:tc>
        <w:tc>
          <w:tcPr>
            <w:tcW w:w="1138" w:type="dxa"/>
            <w:noWrap/>
            <w:vAlign w:val="center"/>
            <w:hideMark/>
          </w:tcPr>
          <w:p w14:paraId="0D93F46C" w14:textId="77777777" w:rsidR="00AF46F2" w:rsidRPr="00D55D4B" w:rsidRDefault="00AF46F2" w:rsidP="007634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55D4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1</w:t>
            </w:r>
          </w:p>
        </w:tc>
        <w:tc>
          <w:tcPr>
            <w:tcW w:w="1138" w:type="dxa"/>
            <w:noWrap/>
            <w:vAlign w:val="center"/>
            <w:hideMark/>
          </w:tcPr>
          <w:p w14:paraId="00148404" w14:textId="77777777" w:rsidR="00AF46F2" w:rsidRPr="00D55D4B" w:rsidRDefault="00AF46F2" w:rsidP="007634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55D4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15</w:t>
            </w:r>
          </w:p>
        </w:tc>
        <w:tc>
          <w:tcPr>
            <w:tcW w:w="5423" w:type="dxa"/>
            <w:noWrap/>
            <w:vAlign w:val="center"/>
            <w:hideMark/>
          </w:tcPr>
          <w:p w14:paraId="2E194A72" w14:textId="77777777" w:rsidR="00AF46F2" w:rsidRPr="00D55D4B" w:rsidRDefault="00AF46F2" w:rsidP="007634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55D4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Large</w:t>
            </w:r>
            <w:proofErr w:type="spellEnd"/>
            <w:r w:rsidRPr="00D55D4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intestine </w:t>
            </w:r>
            <w:proofErr w:type="spellStart"/>
            <w:r w:rsidRPr="00D55D4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cancer</w:t>
            </w:r>
            <w:proofErr w:type="spellEnd"/>
          </w:p>
        </w:tc>
      </w:tr>
      <w:tr w:rsidR="00AF46F2" w:rsidRPr="00D55D4B" w14:paraId="489C9A27" w14:textId="77777777" w:rsidTr="0076341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noWrap/>
            <w:vAlign w:val="center"/>
            <w:hideMark/>
          </w:tcPr>
          <w:p w14:paraId="7918D37D" w14:textId="77777777" w:rsidR="00AF46F2" w:rsidRPr="00D55D4B" w:rsidRDefault="00AF46F2" w:rsidP="0076341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55D4B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1.2E-02</w:t>
            </w:r>
          </w:p>
        </w:tc>
        <w:tc>
          <w:tcPr>
            <w:tcW w:w="1138" w:type="dxa"/>
            <w:noWrap/>
            <w:vAlign w:val="center"/>
            <w:hideMark/>
          </w:tcPr>
          <w:p w14:paraId="48766276" w14:textId="77777777" w:rsidR="00AF46F2" w:rsidRPr="00D55D4B" w:rsidRDefault="00AF46F2" w:rsidP="007634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55D4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2</w:t>
            </w:r>
          </w:p>
        </w:tc>
        <w:tc>
          <w:tcPr>
            <w:tcW w:w="1138" w:type="dxa"/>
            <w:noWrap/>
            <w:vAlign w:val="center"/>
            <w:hideMark/>
          </w:tcPr>
          <w:p w14:paraId="00AC330B" w14:textId="77777777" w:rsidR="00AF46F2" w:rsidRPr="00D55D4B" w:rsidRDefault="00AF46F2" w:rsidP="007634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55D4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40</w:t>
            </w:r>
          </w:p>
        </w:tc>
        <w:tc>
          <w:tcPr>
            <w:tcW w:w="5423" w:type="dxa"/>
            <w:noWrap/>
            <w:vAlign w:val="center"/>
            <w:hideMark/>
          </w:tcPr>
          <w:p w14:paraId="692EEF3B" w14:textId="77777777" w:rsidR="00AF46F2" w:rsidRPr="00D55D4B" w:rsidRDefault="00AF46F2" w:rsidP="007634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55D4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Chr8q22</w:t>
            </w:r>
          </w:p>
        </w:tc>
      </w:tr>
      <w:tr w:rsidR="00AF46F2" w:rsidRPr="00D55D4B" w14:paraId="3FBED9F3" w14:textId="77777777" w:rsidTr="007634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noWrap/>
            <w:vAlign w:val="center"/>
            <w:hideMark/>
          </w:tcPr>
          <w:p w14:paraId="3AD2A8CE" w14:textId="77777777" w:rsidR="00AF46F2" w:rsidRPr="00D55D4B" w:rsidRDefault="00AF46F2" w:rsidP="0076341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55D4B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1.4E-02</w:t>
            </w:r>
          </w:p>
        </w:tc>
        <w:tc>
          <w:tcPr>
            <w:tcW w:w="1138" w:type="dxa"/>
            <w:noWrap/>
            <w:vAlign w:val="center"/>
            <w:hideMark/>
          </w:tcPr>
          <w:p w14:paraId="3EA2AA1F" w14:textId="77777777" w:rsidR="00AF46F2" w:rsidRPr="00D55D4B" w:rsidRDefault="00AF46F2" w:rsidP="007634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55D4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0</w:t>
            </w:r>
          </w:p>
        </w:tc>
        <w:tc>
          <w:tcPr>
            <w:tcW w:w="1138" w:type="dxa"/>
            <w:noWrap/>
            <w:vAlign w:val="center"/>
            <w:hideMark/>
          </w:tcPr>
          <w:p w14:paraId="01654573" w14:textId="77777777" w:rsidR="00AF46F2" w:rsidRPr="00D55D4B" w:rsidRDefault="00AF46F2" w:rsidP="007634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55D4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97</w:t>
            </w:r>
          </w:p>
        </w:tc>
        <w:tc>
          <w:tcPr>
            <w:tcW w:w="5423" w:type="dxa"/>
            <w:noWrap/>
            <w:vAlign w:val="center"/>
            <w:hideMark/>
          </w:tcPr>
          <w:p w14:paraId="25260C9E" w14:textId="77777777" w:rsidR="00AF46F2" w:rsidRPr="00D55D4B" w:rsidRDefault="00AF46F2" w:rsidP="007634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55D4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Antimicrobial</w:t>
            </w:r>
            <w:proofErr w:type="spellEnd"/>
            <w:r w:rsidRPr="00D55D4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55D4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peptides</w:t>
            </w:r>
            <w:proofErr w:type="spellEnd"/>
          </w:p>
        </w:tc>
      </w:tr>
      <w:tr w:rsidR="00AF46F2" w:rsidRPr="003E25B3" w14:paraId="26ADB31F" w14:textId="77777777" w:rsidTr="0076341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noWrap/>
            <w:vAlign w:val="center"/>
            <w:hideMark/>
          </w:tcPr>
          <w:p w14:paraId="17BC085F" w14:textId="77777777" w:rsidR="00AF46F2" w:rsidRPr="00D55D4B" w:rsidRDefault="00AF46F2" w:rsidP="0076341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55D4B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1.4E-02</w:t>
            </w:r>
          </w:p>
        </w:tc>
        <w:tc>
          <w:tcPr>
            <w:tcW w:w="1138" w:type="dxa"/>
            <w:noWrap/>
            <w:vAlign w:val="center"/>
            <w:hideMark/>
          </w:tcPr>
          <w:p w14:paraId="2399F270" w14:textId="77777777" w:rsidR="00AF46F2" w:rsidRPr="00D55D4B" w:rsidRDefault="00AF46F2" w:rsidP="007634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55D4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5</w:t>
            </w:r>
          </w:p>
        </w:tc>
        <w:tc>
          <w:tcPr>
            <w:tcW w:w="1138" w:type="dxa"/>
            <w:noWrap/>
            <w:vAlign w:val="center"/>
            <w:hideMark/>
          </w:tcPr>
          <w:p w14:paraId="63F688EE" w14:textId="77777777" w:rsidR="00AF46F2" w:rsidRPr="00D55D4B" w:rsidRDefault="00AF46F2" w:rsidP="007634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55D4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216</w:t>
            </w:r>
          </w:p>
        </w:tc>
        <w:tc>
          <w:tcPr>
            <w:tcW w:w="5423" w:type="dxa"/>
            <w:noWrap/>
            <w:vAlign w:val="center"/>
            <w:hideMark/>
          </w:tcPr>
          <w:p w14:paraId="03EFEEED" w14:textId="77777777" w:rsidR="00AF46F2" w:rsidRPr="00C92DB0" w:rsidRDefault="00AF46F2" w:rsidP="007634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C92D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SMAD4 21799915 </w:t>
            </w:r>
            <w:proofErr w:type="spellStart"/>
            <w:r w:rsidRPr="00C92D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ChIP</w:t>
            </w:r>
            <w:proofErr w:type="spellEnd"/>
            <w:r w:rsidRPr="00C92D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-Seq A2780 Human</w:t>
            </w:r>
          </w:p>
        </w:tc>
      </w:tr>
      <w:tr w:rsidR="00AF46F2" w:rsidRPr="00D55D4B" w14:paraId="605D5B0F" w14:textId="77777777" w:rsidTr="007634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noWrap/>
            <w:vAlign w:val="center"/>
            <w:hideMark/>
          </w:tcPr>
          <w:p w14:paraId="70BD6880" w14:textId="77777777" w:rsidR="00AF46F2" w:rsidRPr="00D55D4B" w:rsidRDefault="00AF46F2" w:rsidP="0076341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55D4B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1.6E-02</w:t>
            </w:r>
          </w:p>
        </w:tc>
        <w:tc>
          <w:tcPr>
            <w:tcW w:w="1138" w:type="dxa"/>
            <w:noWrap/>
            <w:vAlign w:val="center"/>
            <w:hideMark/>
          </w:tcPr>
          <w:p w14:paraId="2D5EF834" w14:textId="77777777" w:rsidR="00AF46F2" w:rsidRPr="00D55D4B" w:rsidRDefault="00AF46F2" w:rsidP="007634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55D4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1138" w:type="dxa"/>
            <w:noWrap/>
            <w:vAlign w:val="center"/>
            <w:hideMark/>
          </w:tcPr>
          <w:p w14:paraId="2F64A68D" w14:textId="77777777" w:rsidR="00AF46F2" w:rsidRPr="00D55D4B" w:rsidRDefault="00AF46F2" w:rsidP="007634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55D4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3</w:t>
            </w:r>
          </w:p>
        </w:tc>
        <w:tc>
          <w:tcPr>
            <w:tcW w:w="5423" w:type="dxa"/>
            <w:noWrap/>
            <w:vAlign w:val="center"/>
            <w:hideMark/>
          </w:tcPr>
          <w:p w14:paraId="435649E3" w14:textId="77777777" w:rsidR="00AF46F2" w:rsidRPr="00D55D4B" w:rsidRDefault="00AF46F2" w:rsidP="007634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55D4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Chr8q23</w:t>
            </w:r>
          </w:p>
        </w:tc>
      </w:tr>
      <w:tr w:rsidR="00AF46F2" w:rsidRPr="00D55D4B" w14:paraId="4817D666" w14:textId="77777777" w:rsidTr="0076341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noWrap/>
            <w:vAlign w:val="center"/>
            <w:hideMark/>
          </w:tcPr>
          <w:p w14:paraId="787B473B" w14:textId="77777777" w:rsidR="00AF46F2" w:rsidRPr="00D55D4B" w:rsidRDefault="00AF46F2" w:rsidP="0076341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55D4B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1.8E-02</w:t>
            </w:r>
          </w:p>
        </w:tc>
        <w:tc>
          <w:tcPr>
            <w:tcW w:w="1138" w:type="dxa"/>
            <w:noWrap/>
            <w:vAlign w:val="center"/>
            <w:hideMark/>
          </w:tcPr>
          <w:p w14:paraId="2C689B25" w14:textId="77777777" w:rsidR="00AF46F2" w:rsidRPr="00D55D4B" w:rsidRDefault="00AF46F2" w:rsidP="007634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55D4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0</w:t>
            </w:r>
          </w:p>
        </w:tc>
        <w:tc>
          <w:tcPr>
            <w:tcW w:w="1138" w:type="dxa"/>
            <w:noWrap/>
            <w:vAlign w:val="center"/>
            <w:hideMark/>
          </w:tcPr>
          <w:p w14:paraId="4414A5E5" w14:textId="77777777" w:rsidR="00AF46F2" w:rsidRPr="00D55D4B" w:rsidRDefault="00AF46F2" w:rsidP="007634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55D4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81</w:t>
            </w:r>
          </w:p>
        </w:tc>
        <w:tc>
          <w:tcPr>
            <w:tcW w:w="5423" w:type="dxa"/>
            <w:noWrap/>
            <w:vAlign w:val="center"/>
            <w:hideMark/>
          </w:tcPr>
          <w:p w14:paraId="672D18A8" w14:textId="77777777" w:rsidR="00AF46F2" w:rsidRPr="00D55D4B" w:rsidRDefault="00AF46F2" w:rsidP="007634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55D4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Lung</w:t>
            </w:r>
            <w:proofErr w:type="spellEnd"/>
            <w:r w:rsidRPr="00D55D4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55D4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cancer</w:t>
            </w:r>
            <w:proofErr w:type="spellEnd"/>
          </w:p>
        </w:tc>
      </w:tr>
      <w:tr w:rsidR="00AF46F2" w:rsidRPr="00D55D4B" w14:paraId="33893DD2" w14:textId="77777777" w:rsidTr="007634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noWrap/>
            <w:vAlign w:val="center"/>
            <w:hideMark/>
          </w:tcPr>
          <w:p w14:paraId="5588DA13" w14:textId="77777777" w:rsidR="00AF46F2" w:rsidRPr="00D55D4B" w:rsidRDefault="00AF46F2" w:rsidP="0076341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55D4B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1.8E-02</w:t>
            </w:r>
          </w:p>
        </w:tc>
        <w:tc>
          <w:tcPr>
            <w:tcW w:w="1138" w:type="dxa"/>
            <w:noWrap/>
            <w:vAlign w:val="center"/>
            <w:hideMark/>
          </w:tcPr>
          <w:p w14:paraId="7E22EEA1" w14:textId="77777777" w:rsidR="00AF46F2" w:rsidRPr="00D55D4B" w:rsidRDefault="00AF46F2" w:rsidP="007634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55D4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5</w:t>
            </w:r>
          </w:p>
        </w:tc>
        <w:tc>
          <w:tcPr>
            <w:tcW w:w="1138" w:type="dxa"/>
            <w:noWrap/>
            <w:vAlign w:val="center"/>
            <w:hideMark/>
          </w:tcPr>
          <w:p w14:paraId="1D298DA0" w14:textId="77777777" w:rsidR="00AF46F2" w:rsidRPr="00D55D4B" w:rsidRDefault="00AF46F2" w:rsidP="007634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55D4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29</w:t>
            </w:r>
          </w:p>
        </w:tc>
        <w:tc>
          <w:tcPr>
            <w:tcW w:w="5423" w:type="dxa"/>
            <w:noWrap/>
            <w:vAlign w:val="center"/>
            <w:hideMark/>
          </w:tcPr>
          <w:p w14:paraId="5E2B05C5" w14:textId="77777777" w:rsidR="00AF46F2" w:rsidRPr="00D55D4B" w:rsidRDefault="00AF46F2" w:rsidP="007634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55D4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Chr13q12</w:t>
            </w:r>
          </w:p>
        </w:tc>
      </w:tr>
      <w:tr w:rsidR="00AF46F2" w:rsidRPr="003E25B3" w14:paraId="411AED8A" w14:textId="77777777" w:rsidTr="0076341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noWrap/>
            <w:vAlign w:val="center"/>
            <w:hideMark/>
          </w:tcPr>
          <w:p w14:paraId="3315604E" w14:textId="77777777" w:rsidR="00AF46F2" w:rsidRPr="00D55D4B" w:rsidRDefault="00AF46F2" w:rsidP="0076341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55D4B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2.4E-02</w:t>
            </w:r>
          </w:p>
        </w:tc>
        <w:tc>
          <w:tcPr>
            <w:tcW w:w="1138" w:type="dxa"/>
            <w:noWrap/>
            <w:vAlign w:val="center"/>
            <w:hideMark/>
          </w:tcPr>
          <w:p w14:paraId="561C60F5" w14:textId="77777777" w:rsidR="00AF46F2" w:rsidRPr="00D55D4B" w:rsidRDefault="00AF46F2" w:rsidP="007634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55D4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2</w:t>
            </w:r>
          </w:p>
        </w:tc>
        <w:tc>
          <w:tcPr>
            <w:tcW w:w="1138" w:type="dxa"/>
            <w:noWrap/>
            <w:vAlign w:val="center"/>
            <w:hideMark/>
          </w:tcPr>
          <w:p w14:paraId="19C081EE" w14:textId="77777777" w:rsidR="00AF46F2" w:rsidRPr="00D55D4B" w:rsidRDefault="00AF46F2" w:rsidP="007634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55D4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58</w:t>
            </w:r>
          </w:p>
        </w:tc>
        <w:tc>
          <w:tcPr>
            <w:tcW w:w="5423" w:type="dxa"/>
            <w:noWrap/>
            <w:vAlign w:val="center"/>
            <w:hideMark/>
          </w:tcPr>
          <w:p w14:paraId="094542A8" w14:textId="77777777" w:rsidR="00AF46F2" w:rsidRPr="00C92DB0" w:rsidRDefault="00AF46F2" w:rsidP="007634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C92D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MethyCancer</w:t>
            </w:r>
            <w:proofErr w:type="spellEnd"/>
            <w:r w:rsidRPr="00C92D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 Lung Non-small cell carcinoma</w:t>
            </w:r>
          </w:p>
        </w:tc>
      </w:tr>
      <w:tr w:rsidR="00AF46F2" w:rsidRPr="00D55D4B" w14:paraId="37821998" w14:textId="77777777" w:rsidTr="007634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noWrap/>
            <w:vAlign w:val="center"/>
            <w:hideMark/>
          </w:tcPr>
          <w:p w14:paraId="41179E0D" w14:textId="77777777" w:rsidR="00AF46F2" w:rsidRPr="00D55D4B" w:rsidRDefault="00AF46F2" w:rsidP="0076341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55D4B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2.6E-02</w:t>
            </w:r>
          </w:p>
        </w:tc>
        <w:tc>
          <w:tcPr>
            <w:tcW w:w="1138" w:type="dxa"/>
            <w:noWrap/>
            <w:vAlign w:val="center"/>
            <w:hideMark/>
          </w:tcPr>
          <w:p w14:paraId="4217272C" w14:textId="77777777" w:rsidR="00AF46F2" w:rsidRPr="00D55D4B" w:rsidRDefault="00AF46F2" w:rsidP="007634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55D4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1</w:t>
            </w:r>
          </w:p>
        </w:tc>
        <w:tc>
          <w:tcPr>
            <w:tcW w:w="1138" w:type="dxa"/>
            <w:noWrap/>
            <w:vAlign w:val="center"/>
            <w:hideMark/>
          </w:tcPr>
          <w:p w14:paraId="0D46A3A5" w14:textId="77777777" w:rsidR="00AF46F2" w:rsidRPr="00D55D4B" w:rsidRDefault="00AF46F2" w:rsidP="007634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55D4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30</w:t>
            </w:r>
          </w:p>
        </w:tc>
        <w:tc>
          <w:tcPr>
            <w:tcW w:w="5423" w:type="dxa"/>
            <w:noWrap/>
            <w:vAlign w:val="center"/>
            <w:hideMark/>
          </w:tcPr>
          <w:p w14:paraId="6A00B08E" w14:textId="77777777" w:rsidR="00AF46F2" w:rsidRPr="00D55D4B" w:rsidRDefault="00AF46F2" w:rsidP="007634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55D4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Pancreatic</w:t>
            </w:r>
            <w:proofErr w:type="spellEnd"/>
            <w:r w:rsidRPr="00D55D4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55D4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cancer</w:t>
            </w:r>
            <w:proofErr w:type="spellEnd"/>
          </w:p>
        </w:tc>
      </w:tr>
      <w:tr w:rsidR="00AF46F2" w:rsidRPr="00D55D4B" w14:paraId="1E329FB8" w14:textId="77777777" w:rsidTr="0076341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noWrap/>
            <w:vAlign w:val="center"/>
            <w:hideMark/>
          </w:tcPr>
          <w:p w14:paraId="151CA62D" w14:textId="77777777" w:rsidR="00AF46F2" w:rsidRPr="00D55D4B" w:rsidRDefault="00AF46F2" w:rsidP="0076341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55D4B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3.5E-02</w:t>
            </w:r>
          </w:p>
        </w:tc>
        <w:tc>
          <w:tcPr>
            <w:tcW w:w="1138" w:type="dxa"/>
            <w:noWrap/>
            <w:vAlign w:val="center"/>
            <w:hideMark/>
          </w:tcPr>
          <w:p w14:paraId="071FCA8B" w14:textId="77777777" w:rsidR="00AF46F2" w:rsidRPr="00D55D4B" w:rsidRDefault="00AF46F2" w:rsidP="007634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55D4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9</w:t>
            </w:r>
          </w:p>
        </w:tc>
        <w:tc>
          <w:tcPr>
            <w:tcW w:w="1138" w:type="dxa"/>
            <w:noWrap/>
            <w:vAlign w:val="center"/>
            <w:hideMark/>
          </w:tcPr>
          <w:p w14:paraId="69A9E0D4" w14:textId="77777777" w:rsidR="00AF46F2" w:rsidRPr="00D55D4B" w:rsidRDefault="00AF46F2" w:rsidP="007634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55D4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564</w:t>
            </w:r>
          </w:p>
        </w:tc>
        <w:tc>
          <w:tcPr>
            <w:tcW w:w="5423" w:type="dxa"/>
            <w:noWrap/>
            <w:vAlign w:val="center"/>
            <w:hideMark/>
          </w:tcPr>
          <w:p w14:paraId="352316E8" w14:textId="77777777" w:rsidR="00AF46F2" w:rsidRPr="00D55D4B" w:rsidRDefault="00AF46F2" w:rsidP="007634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55D4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Hsa-miR-4251 </w:t>
            </w:r>
            <w:proofErr w:type="gramStart"/>
            <w:r w:rsidRPr="00D55D4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target</w:t>
            </w:r>
            <w:proofErr w:type="gramEnd"/>
            <w:r w:rsidRPr="00D55D4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gene</w:t>
            </w:r>
          </w:p>
        </w:tc>
      </w:tr>
    </w:tbl>
    <w:p w14:paraId="27166460" w14:textId="77777777" w:rsidR="00AF46F2" w:rsidRPr="00D55D4B" w:rsidRDefault="00AF46F2">
      <w:pPr>
        <w:rPr>
          <w:rFonts w:ascii="Arial" w:hAnsi="Arial" w:cs="Arial"/>
          <w:b/>
          <w:bCs/>
          <w:sz w:val="20"/>
          <w:szCs w:val="20"/>
          <w:lang w:val="en-US"/>
        </w:rPr>
      </w:pPr>
    </w:p>
    <w:p w14:paraId="20B78A99" w14:textId="77777777" w:rsidR="00E83928" w:rsidRPr="00E83928" w:rsidRDefault="00E83928" w:rsidP="00D55D4B">
      <w:pPr>
        <w:jc w:val="both"/>
        <w:rPr>
          <w:rFonts w:ascii="Arial" w:hAnsi="Arial" w:cs="Arial"/>
          <w:sz w:val="18"/>
          <w:szCs w:val="18"/>
          <w:lang w:val="en-US"/>
        </w:rPr>
      </w:pPr>
    </w:p>
    <w:sectPr w:rsidR="00E83928" w:rsidRPr="00E8392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6B91"/>
    <w:rsid w:val="000C519D"/>
    <w:rsid w:val="00133BFB"/>
    <w:rsid w:val="002E220B"/>
    <w:rsid w:val="00386B91"/>
    <w:rsid w:val="003E25B3"/>
    <w:rsid w:val="0051785F"/>
    <w:rsid w:val="00733C38"/>
    <w:rsid w:val="00763413"/>
    <w:rsid w:val="00AF46F2"/>
    <w:rsid w:val="00C92DB0"/>
    <w:rsid w:val="00D55D4B"/>
    <w:rsid w:val="00E839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79C02E0"/>
  <w15:chartTrackingRefBased/>
  <w15:docId w15:val="{98771E62-F1AA-4693-BB30-23678F4AFB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normal2">
    <w:name w:val="Plain Table 2"/>
    <w:basedOn w:val="Tablanormal"/>
    <w:uiPriority w:val="42"/>
    <w:rsid w:val="00133BF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anormal5">
    <w:name w:val="Plain Table 5"/>
    <w:basedOn w:val="Tablanormal"/>
    <w:uiPriority w:val="45"/>
    <w:rsid w:val="00AF46F2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3333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058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422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7</TotalTime>
  <Pages>2</Pages>
  <Words>338</Words>
  <Characters>1859</Characters>
  <Application>Microsoft Office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Rubio Mangas</dc:creator>
  <cp:keywords/>
  <dc:description/>
  <cp:lastModifiedBy>David Rubio Mangas</cp:lastModifiedBy>
  <cp:revision>11</cp:revision>
  <dcterms:created xsi:type="dcterms:W3CDTF">2022-07-20T10:31:00Z</dcterms:created>
  <dcterms:modified xsi:type="dcterms:W3CDTF">2022-08-12T11:07:00Z</dcterms:modified>
</cp:coreProperties>
</file>